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1F55A" w14:textId="6DE434B5" w:rsidR="00846D6B" w:rsidRPr="00BE5D14" w:rsidRDefault="002407B5" w:rsidP="00BE5D14">
      <w:pPr>
        <w:jc w:val="left"/>
        <w:rPr>
          <w:b/>
          <w:bCs/>
          <w:sz w:val="28"/>
          <w:szCs w:val="28"/>
        </w:rPr>
      </w:pPr>
      <w:r w:rsidRPr="002407B5">
        <w:rPr>
          <w:b/>
          <w:bCs/>
          <w:sz w:val="28"/>
          <w:szCs w:val="28"/>
        </w:rPr>
        <w:t>Multimedia Appendix 5</w:t>
      </w:r>
      <w:r>
        <w:rPr>
          <w:b/>
          <w:bCs/>
          <w:sz w:val="28"/>
          <w:szCs w:val="28"/>
        </w:rPr>
        <w:t>:</w:t>
      </w:r>
      <w:r w:rsidRPr="002407B5">
        <w:rPr>
          <w:b/>
          <w:bCs/>
          <w:sz w:val="28"/>
          <w:szCs w:val="28"/>
        </w:rPr>
        <w:t xml:space="preserve"> Features of wearable devices</w:t>
      </w:r>
    </w:p>
    <w:tbl>
      <w:tblPr>
        <w:tblStyle w:val="TableGrid"/>
        <w:tblW w:w="12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182"/>
        <w:gridCol w:w="2222"/>
        <w:gridCol w:w="1783"/>
        <w:gridCol w:w="2885"/>
      </w:tblGrid>
      <w:tr w:rsidR="00342007" w:rsidRPr="003569FF" w14:paraId="491E3BCF" w14:textId="77777777" w:rsidTr="003569FF">
        <w:trPr>
          <w:trHeight w:val="18"/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041A53" w14:textId="4F65A26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9FF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tudy [Ref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F5AE77" w14:textId="39150EB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9FF">
              <w:rPr>
                <w:rFonts w:asciiTheme="majorBidi" w:hAnsiTheme="majorBidi" w:cstheme="majorBidi"/>
                <w:b/>
                <w:bCs/>
              </w:rPr>
              <w:t>Target disease of the Wearable AI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3307D6" w14:textId="77E2286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9FF">
              <w:rPr>
                <w:rFonts w:asciiTheme="majorBidi" w:hAnsiTheme="majorBidi" w:cstheme="majorBidi"/>
                <w:b/>
                <w:bCs/>
              </w:rPr>
              <w:t>Status of W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C07947" w14:textId="3A34811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9FF">
              <w:rPr>
                <w:rFonts w:asciiTheme="majorBidi" w:hAnsiTheme="majorBidi" w:cstheme="majorBidi"/>
                <w:b/>
                <w:bCs/>
              </w:rPr>
              <w:t>Name of W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F97F25" w14:textId="0B48ED1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9FF">
              <w:rPr>
                <w:rFonts w:asciiTheme="majorBidi" w:hAnsiTheme="majorBidi" w:cstheme="majorBidi"/>
                <w:b/>
                <w:bCs/>
              </w:rPr>
              <w:t>Type of WD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8F8CEE" w14:textId="07BCDC8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69FF">
              <w:rPr>
                <w:rFonts w:asciiTheme="majorBidi" w:hAnsiTheme="majorBidi" w:cstheme="majorBidi"/>
                <w:b/>
                <w:bCs/>
              </w:rPr>
              <w:t>Placement of WD</w:t>
            </w:r>
          </w:p>
        </w:tc>
      </w:tr>
      <w:tr w:rsidR="00342007" w:rsidRPr="003569FF" w14:paraId="69D3E12B" w14:textId="77777777" w:rsidTr="003569FF">
        <w:trPr>
          <w:trHeight w:val="18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9D43148" w14:textId="4548AB2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Benedett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8C6AB7">
              <w:rPr>
                <w:rFonts w:asciiTheme="majorBidi" w:hAnsiTheme="majorBidi" w:cstheme="majorBidi"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</w:rPr>
              <w:fldChar w:fldCharType="begin">
                <w:fldData xml:space="preserve">PEVuZE5vdGU+PENpdGU+PEF1dGhvcj5CZW5lZGV0dGk8L0F1dGhvcj48WWVhcj4yMDIyPC9ZZWFy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</w:fldData>
              </w:fldChar>
            </w:r>
            <w:r w:rsidR="008C6AB7">
              <w:rPr>
                <w:rFonts w:asciiTheme="majorBidi" w:hAnsiTheme="majorBidi" w:cstheme="majorBidi"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</w:rPr>
            </w:r>
            <w:r w:rsidR="008C6AB7">
              <w:rPr>
                <w:rFonts w:asciiTheme="majorBidi" w:hAnsiTheme="majorBidi" w:cstheme="majorBidi"/>
              </w:rPr>
              <w:fldChar w:fldCharType="end"/>
            </w:r>
            <w:r w:rsidR="008C6AB7">
              <w:rPr>
                <w:rFonts w:asciiTheme="majorBidi" w:hAnsiTheme="majorBidi" w:cstheme="majorBidi"/>
              </w:rPr>
            </w:r>
            <w:r w:rsidR="008C6AB7">
              <w:rPr>
                <w:rFonts w:asciiTheme="majorBidi" w:hAnsiTheme="majorBidi" w:cstheme="majorBidi"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]</w:t>
            </w:r>
            <w:r w:rsidR="008C6A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469194" w14:textId="5724DF53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4BB25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633DC" w14:textId="736612D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itbit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0060DB" w14:textId="40DCFCB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90748C" w14:textId="37CFDD9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5DF4A642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5D1D04DE" w14:textId="75907C0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Chang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DaGFuZzwvQXV0aG9yPjxZZWFyPjIwMjA8L1llYXI+PFJl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360E16C0" w14:textId="3B97896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  <w:r w:rsidRPr="003569FF">
              <w:rPr>
                <w:rFonts w:asciiTheme="majorBidi" w:hAnsiTheme="majorBidi" w:cstheme="majorBidi"/>
              </w:rPr>
              <w:t>/ hypopnea</w:t>
            </w:r>
          </w:p>
        </w:tc>
        <w:tc>
          <w:tcPr>
            <w:tcW w:w="2182" w:type="dxa"/>
            <w:noWrap/>
            <w:vAlign w:val="center"/>
            <w:hideMark/>
          </w:tcPr>
          <w:p w14:paraId="558B8F6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60A3F6F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Alice 5 PSG acquisition system</w:t>
            </w:r>
          </w:p>
        </w:tc>
        <w:tc>
          <w:tcPr>
            <w:tcW w:w="1783" w:type="dxa"/>
            <w:noWrap/>
            <w:vAlign w:val="center"/>
            <w:hideMark/>
          </w:tcPr>
          <w:p w14:paraId="32306250" w14:textId="4AAB961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Electrodes</w:t>
            </w:r>
          </w:p>
        </w:tc>
        <w:tc>
          <w:tcPr>
            <w:tcW w:w="2885" w:type="dxa"/>
            <w:noWrap/>
            <w:vAlign w:val="center"/>
            <w:hideMark/>
          </w:tcPr>
          <w:p w14:paraId="05385A80" w14:textId="75AD185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 and abdomen</w:t>
            </w:r>
          </w:p>
        </w:tc>
      </w:tr>
      <w:tr w:rsidR="00342007" w:rsidRPr="003569FF" w14:paraId="1AA107E5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5A69308B" w14:textId="7C0FC55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Che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Chen&lt;/Author&gt;&lt;Year&gt;2022&lt;/Year&gt;&lt;RecNum&gt;8&lt;/RecNum&gt;&lt;DisplayText&gt;[3]&lt;/DisplayText&gt;&lt;record&gt;&lt;rec-number&gt;8&lt;/rec-number&gt;&lt;foreign-keys&gt;&lt;key app="EN" db-id="rf9fw2ft3fd5pxe0adbv0rsl55w0xzwtzesz" timestamp="1706781935"&gt;8&lt;/key&gt;&lt;/foreign-keys&gt;&lt;ref-type name="Journal Article"&gt;17&lt;/ref-type&gt;&lt;contributors&gt;&lt;authors&gt;&lt;author&gt;Chen, M.&lt;/author&gt;&lt;author&gt;Wu, S.&lt;/author&gt;&lt;author&gt;Chen, T.&lt;/author&gt;&lt;author&gt;Wang, C.&lt;/author&gt;&lt;author&gt;Liu, G.&lt;/author&gt;&lt;/authors&gt;&lt;/contributors&gt;&lt;auth-address&gt;School of Biomedical Engineering, Sun Yat-Sen University, Shenzhen 518107, China.&amp;#xD;Alfred E. Mann Department of Biomedical Engineering, University of Southern California, Los Angeles, CA 90089-1112, USA.&lt;/auth-address&gt;&lt;titles&gt;&lt;title&gt;Information-Based Similarity of Ordinal Pattern Sequences as a Novel Descriptor in Obstructive Sleep Apnea Screening Based on Wearable Photoplethysmography Bracelets&lt;/title&gt;&lt;secondary-title&gt;Biosensors (Basel)&lt;/secondary-title&gt;&lt;/titles&gt;&lt;volume&gt;12&lt;/volume&gt;&lt;number&gt;12&lt;/number&gt;&lt;edition&gt;2022/12/24&lt;/edition&gt;&lt;keywords&gt;&lt;keyword&gt;Humans&lt;/keyword&gt;&lt;keyword&gt;Heart Rate/physiology&lt;/keyword&gt;&lt;keyword&gt;Photoplethysmography/methods&lt;/keyword&gt;&lt;keyword&gt;*Sleep Apnea, Obstructive/diagnosis&lt;/keyword&gt;&lt;keyword&gt;*Wearable Electronic Devices&lt;/keyword&gt;&lt;keyword&gt;information-based similarity of ordinal pattern sequences (OP_IBS)&lt;/keyword&gt;&lt;keyword&gt;obstructive sleep apnea (OSA)&lt;/keyword&gt;&lt;keyword&gt;photoplethysmography (PPG)&lt;/keyword&gt;&lt;keyword&gt;wearable bracelets&lt;/keyword&gt;&lt;/keywords&gt;&lt;dates&gt;&lt;year&gt;2022&lt;/year&gt;&lt;pub-dates&gt;&lt;date&gt;Nov 28&lt;/date&gt;&lt;/pub-dates&gt;&lt;/dates&gt;&lt;isbn&gt;2079-6374&lt;/isbn&gt;&lt;accession-num&gt;36551056&lt;/accession-num&gt;&lt;urls&gt;&lt;/urls&gt;&lt;custom2&gt;PMC9775447&lt;/custom2&gt;&lt;electronic-resource-num&gt;10.3390/bios12121089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10BF3B7D" w14:textId="6B0CFCC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1359E0F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7A17F9D5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04D850A0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7999C17E" w14:textId="6B7FB0E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1C937047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6B0E1C77" w14:textId="6951AC1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Che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Chen&lt;/Author&gt;&lt;Year&gt;2021&lt;/Year&gt;&lt;RecNum&gt;7&lt;/RecNum&gt;&lt;DisplayText&gt;[4]&lt;/DisplayText&gt;&lt;record&gt;&lt;rec-number&gt;7&lt;/rec-number&gt;&lt;foreign-keys&gt;&lt;key app="EN" db-id="rf9fw2ft3fd5pxe0adbv0rsl55w0xzwtzesz" timestamp="1706781728"&gt;7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ages&gt;Article 59&lt;/pages&gt;&lt;volume&gt;5&lt;/volume&gt;&lt;number&gt;2&lt;/number&gt;&lt;keywords&gt;&lt;keyword&gt;smartwatch, signal denoising, data calibration, apnea detection, Mobile healt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7BC249E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6799A26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0BF7CC3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Huawei</w:t>
            </w:r>
          </w:p>
        </w:tc>
        <w:tc>
          <w:tcPr>
            <w:tcW w:w="1783" w:type="dxa"/>
            <w:noWrap/>
            <w:vAlign w:val="center"/>
            <w:hideMark/>
          </w:tcPr>
          <w:p w14:paraId="3C6142ED" w14:textId="795361C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watch</w:t>
            </w:r>
          </w:p>
        </w:tc>
        <w:tc>
          <w:tcPr>
            <w:tcW w:w="2885" w:type="dxa"/>
            <w:noWrap/>
            <w:vAlign w:val="center"/>
            <w:hideMark/>
          </w:tcPr>
          <w:p w14:paraId="7A5150B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732BC5F2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618740EB" w14:textId="1EA5AA1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Fallman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allmann&lt;/Author&gt;&lt;Year&gt;2018&lt;/Year&gt;&lt;RecNum&gt;9&lt;/RecNum&gt;&lt;DisplayText&gt;[5]&lt;/DisplayText&gt;&lt;record&gt;&lt;rec-number&gt;9&lt;/rec-number&gt;&lt;foreign-keys&gt;&lt;key app="EN" db-id="rf9fw2ft3fd5pxe0adbv0rsl55w0xzwtzesz" timestamp="1706781941"&gt;9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5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4AF1F90" w14:textId="190D526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0D5AB9FF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C9E279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Actiwatch</w:t>
            </w:r>
            <w:proofErr w:type="spellEnd"/>
            <w:r w:rsidRPr="003569FF">
              <w:rPr>
                <w:rFonts w:asciiTheme="majorBidi" w:hAnsiTheme="majorBidi" w:cstheme="majorBidi"/>
              </w:rPr>
              <w:t>, Philips Respironics</w:t>
            </w:r>
          </w:p>
        </w:tc>
        <w:tc>
          <w:tcPr>
            <w:tcW w:w="1783" w:type="dxa"/>
            <w:noWrap/>
            <w:vAlign w:val="center"/>
            <w:hideMark/>
          </w:tcPr>
          <w:p w14:paraId="0A613E99" w14:textId="595A62D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watch</w:t>
            </w:r>
          </w:p>
        </w:tc>
        <w:tc>
          <w:tcPr>
            <w:tcW w:w="2885" w:type="dxa"/>
            <w:noWrap/>
            <w:vAlign w:val="center"/>
            <w:hideMark/>
          </w:tcPr>
          <w:p w14:paraId="4FAB215D" w14:textId="5ADDB1E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6A4CDE7F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50C679A2" w14:textId="7EC261E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Fedori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edorin&lt;/Author&gt;&lt;Year&gt;2021&lt;/Year&gt;&lt;RecNum&gt;42&lt;/RecNum&gt;&lt;DisplayText&gt;[6]&lt;/DisplayText&gt;&lt;record&gt;&lt;rec-number&gt;42&lt;/rec-number&gt;&lt;foreign-keys&gt;&lt;key app="EN" db-id="rf9fw2ft3fd5pxe0adbv0rsl55w0xzwtzesz" timestamp="1717673607"&gt;42&lt;/key&gt;&lt;/foreign-keys&gt;&lt;ref-type name="Journal Article"&gt;17&lt;/ref-type&gt;&lt;contributors&gt;&lt;authors&gt;&lt;author&gt;Fedorin, I.&lt;/author&gt;&lt;author&gt;Slyusarenko, K.&lt;/author&gt;&lt;/authors&gt;&lt;/contributors&gt;&lt;titles&gt;&lt;title&gt;Consumer Smartwatches As a Portable PSG: LSTM Based Neural Networks for a Sleep-Related Physiological Parameters Estimation&lt;/title&gt;&lt;secondary-title&gt;Annu Int Conf IEEE Eng Med Biol Soc&lt;/secondary-title&gt;&lt;/titles&gt;&lt;pages&gt;849-452&lt;/pages&gt;&lt;volume&gt;2021&lt;/volume&gt;&lt;edition&gt;2021/12/12&lt;/edition&gt;&lt;keywords&gt;&lt;keyword&gt;Humans&lt;/keyword&gt;&lt;keyword&gt;Neural Networks, Computer&lt;/keyword&gt;&lt;keyword&gt;Oxygen Saturation&lt;/keyword&gt;&lt;keyword&gt;Polysomnography&lt;/keyword&gt;&lt;keyword&gt;Sleep&lt;/keyword&gt;&lt;keyword&gt;*Sleep Apnea Syndromes&lt;/keyword&gt;&lt;/keywords&gt;&lt;dates&gt;&lt;year&gt;2021&lt;/year&gt;&lt;pub-dates&gt;&lt;date&gt;Nov&lt;/date&gt;&lt;/pub-dates&gt;&lt;/dates&gt;&lt;isbn&gt;2375-7477&lt;/isbn&gt;&lt;accession-num&gt;34891423&lt;/accession-num&gt;&lt;urls&gt;&lt;/urls&gt;&lt;electronic-resource-num&gt;10.1109/embc46164.2021.9629597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6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05BDE790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61692AD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1A9D8EC4" w14:textId="5529A06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amsung Galaxy</w:t>
            </w:r>
          </w:p>
        </w:tc>
        <w:tc>
          <w:tcPr>
            <w:tcW w:w="1783" w:type="dxa"/>
            <w:noWrap/>
            <w:vAlign w:val="center"/>
            <w:hideMark/>
          </w:tcPr>
          <w:p w14:paraId="297AB711" w14:textId="3BD4D04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watch</w:t>
            </w:r>
          </w:p>
        </w:tc>
        <w:tc>
          <w:tcPr>
            <w:tcW w:w="2885" w:type="dxa"/>
            <w:noWrap/>
            <w:vAlign w:val="center"/>
            <w:hideMark/>
          </w:tcPr>
          <w:p w14:paraId="63CDD40D" w14:textId="4B01E9C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1646A6AE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380BF0C1" w14:textId="0E6AF02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Fedori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Fedorin&lt;/Author&gt;&lt;Year&gt;2020&lt;/Year&gt;&lt;RecNum&gt;10&lt;/RecNum&gt;&lt;DisplayText&gt;[7]&lt;/DisplayText&gt;&lt;record&gt;&lt;rec-number&gt;10&lt;/rec-number&gt;&lt;foreign-keys&gt;&lt;key app="EN" db-id="rf9fw2ft3fd5pxe0adbv0rsl55w0xzwtzesz" timestamp="1706781947"&gt;10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7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0CB78D9A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78C01420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7BD0FEE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amsung Galaxy</w:t>
            </w:r>
          </w:p>
        </w:tc>
        <w:tc>
          <w:tcPr>
            <w:tcW w:w="1783" w:type="dxa"/>
            <w:noWrap/>
            <w:vAlign w:val="center"/>
            <w:hideMark/>
          </w:tcPr>
          <w:p w14:paraId="1BCF66FE" w14:textId="6AF43AD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watch</w:t>
            </w:r>
          </w:p>
        </w:tc>
        <w:tc>
          <w:tcPr>
            <w:tcW w:w="2885" w:type="dxa"/>
            <w:noWrap/>
            <w:vAlign w:val="center"/>
            <w:hideMark/>
          </w:tcPr>
          <w:p w14:paraId="7EAEE2FB" w14:textId="5BAF84C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2A2D23AD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BC15F1F" w14:textId="0F4DD6D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Ganglberger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HYW5nbGJlcmdlcjwvQXV0aG9yPjxZZWFyPjIwMjI8L1ll
YXI+PFJlY051bT4xMjwvUmVjTnVtPjxEaXNwbGF5VGV4dD5bOF08L0Rpc3BsYXlUZXh0PjxyZWNv
cmQ+PHJlYy1udW1iZXI+MTI8L3JlYy1udW1iZXI+PGZvcmVpZ24ta2V5cz48a2V5IGFwcD0iRU4i
IGRiLWlkPSJyZjlmdzJmdDNmZDVweGUwYWRidjByc2w1NXcweHp3dHplc3oiIHRpbWVzdGFtcD0i
MTcwNjc4MjEwMiI+MTI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YWdlcz4xMDMzLTEwNDQ8L3BhZ2VzPjx2b2x1bWU+MjY8L3ZvbHVtZT48bnVtYmVyPjM8L251bWJl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8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3B4562FD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6FF34B50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39D403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AirGo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22B6278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4116FE78" w14:textId="02C6AF9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7A56FC20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62F84DC5" w14:textId="0DF7032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Gu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Gu&lt;/Author&gt;&lt;Year&gt;2020&lt;/Year&gt;&lt;RecNum&gt;13&lt;/RecNum&gt;&lt;DisplayText&gt;[9]&lt;/DisplayText&gt;&lt;record&gt;&lt;rec-number&gt;13&lt;/rec-number&gt;&lt;foreign-keys&gt;&lt;key app="EN" db-id="rf9fw2ft3fd5pxe0adbv0rsl55w0xzwtzesz" timestamp="1706782106"&gt;13&lt;/key&gt;&lt;/foreign-keys&gt;&lt;ref-type name="Journal Article"&gt;17&lt;/ref-type&gt;&lt;contributors&gt;&lt;authors&gt;&lt;author&gt;Gu, W.&lt;/author&gt;&lt;author&gt;Leung, L.&lt;/author&gt;&lt;author&gt;Kwok, K. C.&lt;/author&gt;&lt;author&gt;Wu, I. C.&lt;/author&gt;&lt;author&gt;Folz, R. J.&lt;/author&gt;&lt;author&gt;Chiang, A. A.&lt;/author&gt;&lt;/authors&gt;&lt;/contributors&gt;&lt;auth-address&gt;Belun Technology Company Limited, Hong Kong, People&amp;apos;s Republic of China.&amp;#xD;Department of Computer Science, National Chiao Tung University, Hsinchu, Taiwan.&amp;#xD;Division of Pulmonary, Critical Care, and Sleep Medicine, University Hospitals Cleveland Medical Center, Cleveland, Ohio.&amp;#xD;Department of Medicine, Case Western Reserve University, Cleveland, Ohio.&amp;#xD;Division of Sleep Medicine, Louis Stokes Cleveland VA Medical Center, Cleveland, Ohio.&lt;/auth-address&gt;&lt;titles&gt;&lt;title&gt;Belun Ring Platform: a novel home sleep apnea testing system for assessment of obstructive sleep apnea&lt;/title&gt;&lt;secondary-title&gt;J Clin Sleep Med&lt;/secondary-title&gt;&lt;/titles&gt;&lt;pages&gt;1611-1617&lt;/pages&gt;&lt;volume&gt;16&lt;/volume&gt;&lt;number&gt;9&lt;/number&gt;&lt;edition&gt;2020/05/29&lt;/edition&gt;&lt;keywords&gt;&lt;keyword&gt;Adult&lt;/keyword&gt;&lt;keyword&gt;Humans&lt;/keyword&gt;&lt;keyword&gt;Oximetry&lt;/keyword&gt;&lt;keyword&gt;Polysomnography&lt;/keyword&gt;&lt;keyword&gt;Sleep&lt;/keyword&gt;&lt;keyword&gt;*Sleep Apnea Syndromes&lt;/keyword&gt;&lt;keyword&gt;*Sleep Apnea, Obstructive/diagnosis&lt;/keyword&gt;&lt;keyword&gt;home sleep apnea testing&lt;/keyword&gt;&lt;keyword&gt;obstructive sleep apnea&lt;/keyword&gt;&lt;keyword&gt;photoplethysmography&lt;/keyword&gt;&lt;/keywords&gt;&lt;dates&gt;&lt;year&gt;2020&lt;/year&gt;&lt;pub-dates&gt;&lt;date&gt;Sep 15&lt;/date&gt;&lt;/pub-dates&gt;&lt;/dates&gt;&lt;isbn&gt;1550-9389 (Print)&amp;#xD;1550-9389&lt;/isbn&gt;&lt;accession-num&gt;32464087&lt;/accession-num&gt;&lt;urls&gt;&lt;/urls&gt;&lt;custom2&gt;PMC7970584&lt;/custom2&gt;&lt;electronic-resource-num&gt;10.5664/jcsm.8592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9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5928A00" w14:textId="7A7CFAAA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21C4F313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1BADE7E9" w14:textId="1D081CE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Belun Ring</w:t>
            </w:r>
          </w:p>
        </w:tc>
        <w:tc>
          <w:tcPr>
            <w:tcW w:w="1783" w:type="dxa"/>
            <w:noWrap/>
            <w:vAlign w:val="center"/>
            <w:hideMark/>
          </w:tcPr>
          <w:p w14:paraId="79A69E79" w14:textId="37B891C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ring</w:t>
            </w:r>
          </w:p>
        </w:tc>
        <w:tc>
          <w:tcPr>
            <w:tcW w:w="2885" w:type="dxa"/>
            <w:noWrap/>
            <w:vAlign w:val="center"/>
            <w:hideMark/>
          </w:tcPr>
          <w:p w14:paraId="081A7714" w14:textId="24110BE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inger</w:t>
            </w:r>
          </w:p>
        </w:tc>
      </w:tr>
      <w:tr w:rsidR="00342007" w:rsidRPr="003569FF" w14:paraId="432B3231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3E87A703" w14:textId="783C562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Hafez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afezi&lt;/Author&gt;&lt;Year&gt;2020&lt;/Year&gt;&lt;RecNum&gt;41&lt;/RecNum&gt;&lt;DisplayText&gt;[10]&lt;/DisplayText&gt;&lt;record&gt;&lt;rec-number&gt;41&lt;/rec-number&gt;&lt;foreign-keys&gt;&lt;key app="EN" db-id="rf9fw2ft3fd5pxe0adbv0rsl55w0xzwtzesz" timestamp="1706784678"&gt;41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ages&gt;22641-22649&lt;/pages&gt;&lt;volume&gt;8&lt;/volume&gt;&lt;dates&gt;&lt;year&gt;2020&lt;/year&gt;&lt;/dates&gt;&lt;urls&gt;&lt;/urls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0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5D2BE83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7878370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36E5135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Patch</w:t>
            </w:r>
          </w:p>
        </w:tc>
        <w:tc>
          <w:tcPr>
            <w:tcW w:w="1783" w:type="dxa"/>
            <w:noWrap/>
            <w:vAlign w:val="center"/>
            <w:hideMark/>
          </w:tcPr>
          <w:p w14:paraId="0D22CE64" w14:textId="34B5114A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0B547C2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eck</w:t>
            </w:r>
          </w:p>
        </w:tc>
      </w:tr>
      <w:tr w:rsidR="00342007" w:rsidRPr="003569FF" w14:paraId="72149A35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3E4E4BD3" w14:textId="03EF1D8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Hafez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afezi&lt;/Author&gt;&lt;Year&gt;2019&lt;/Year&gt;&lt;RecNum&gt;14&lt;/RecNum&gt;&lt;DisplayText&gt;[11]&lt;/DisplayText&gt;&lt;record&gt;&lt;rec-number&gt;14&lt;/rec-number&gt;&lt;foreign-keys&gt;&lt;key app="EN" db-id="rf9fw2ft3fd5pxe0adbv0rsl55w0xzwtzesz" timestamp="1706782110"&gt;14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1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5EB25E77" w14:textId="23AEBB4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en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7BDEE759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315E45A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Patch</w:t>
            </w:r>
          </w:p>
        </w:tc>
        <w:tc>
          <w:tcPr>
            <w:tcW w:w="1783" w:type="dxa"/>
            <w:noWrap/>
            <w:vAlign w:val="center"/>
            <w:hideMark/>
          </w:tcPr>
          <w:p w14:paraId="08A30F7B" w14:textId="3C5514D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7295A62A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eck</w:t>
            </w:r>
          </w:p>
        </w:tc>
      </w:tr>
      <w:tr w:rsidR="00342007" w:rsidRPr="003569FF" w14:paraId="6413F260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42F7A28C" w14:textId="50A8643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Hung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Hung&lt;/Author&gt;&lt;Year&gt;2018&lt;/Year&gt;&lt;RecNum&gt;16&lt;/RecNum&gt;&lt;DisplayText&gt;[12]&lt;/DisplayText&gt;&lt;record&gt;&lt;rec-number&gt;16&lt;/rec-number&gt;&lt;foreign-keys&gt;&lt;key app="EN" db-id="rf9fw2ft3fd5pxe0adbv0rsl55w0xzwtzesz" timestamp="1706782378"&gt;16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2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391A2B60" w14:textId="21745C9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3BFED6B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3A7F35D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3D4073E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6CAA8096" w14:textId="5ED6748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72F3340F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418D13B7" w14:textId="62361D3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Jeo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eon&lt;/Author&gt;&lt;Year&gt;2023&lt;/Year&gt;&lt;RecNum&gt;46&lt;/RecNum&gt;&lt;DisplayText&gt;[13]&lt;/DisplayText&gt;&lt;record&gt;&lt;rec-number&gt;46&lt;/rec-number&gt;&lt;foreign-keys&gt;&lt;key app="EN" db-id="rf9fw2ft3fd5pxe0adbv0rsl55w0xzwtzesz" timestamp="1717674039"&gt;46&lt;/key&gt;&lt;/foreign-keys&gt;&lt;ref-type name="Journal Article"&gt;17&lt;/ref-type&gt;&lt;contributors&gt;&lt;authors&gt;&lt;author&gt;S. Jeon&lt;/author&gt;&lt;author&gt;Y. S. Lee&lt;/author&gt;&lt;author&gt;S. H. Son&lt;/author&gt;&lt;/authors&gt;&lt;/contributors&gt;&lt;titles&gt;&lt;title&gt;Cascade Windows-Based Multi-Stream Convolutional Neural Networks Framework for Early Detecting In-Sleep Stroke Using Wristbands&lt;/title&gt;&lt;secondary-title&gt;IEEE Access&lt;/secondary-title&gt;&lt;/titles&gt;&lt;pages&gt;84944-84956&lt;/pages&gt;&lt;volume&gt;11&lt;/volume&gt;&lt;dates&gt;&lt;year&gt;2023&lt;/year&gt;&lt;/dates&gt;&lt;isbn&gt;2169-3536&lt;/isbn&gt;&lt;urls&gt;&lt;/urls&gt;&lt;electronic-resource-num&gt;10.1109/ACCESS.2023.3301872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3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5DDFE2C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leep Stroke</w:t>
            </w:r>
          </w:p>
        </w:tc>
        <w:tc>
          <w:tcPr>
            <w:tcW w:w="2182" w:type="dxa"/>
            <w:noWrap/>
            <w:vAlign w:val="center"/>
            <w:hideMark/>
          </w:tcPr>
          <w:p w14:paraId="710B6AB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5E09F5CD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3F27951C" w14:textId="18ADB02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6C9032A1" w14:textId="044A753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4B0FC894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3FFD680C" w14:textId="1010663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Jeo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eon&lt;/Author&gt;&lt;Year&gt;2020&lt;/Year&gt;&lt;RecNum&gt;17&lt;/RecNum&gt;&lt;DisplayText&gt;[14]&lt;/DisplayText&gt;&lt;record&gt;&lt;rec-number&gt;17&lt;/rec-number&gt;&lt;foreign-keys&gt;&lt;key app="EN" db-id="rf9fw2ft3fd5pxe0adbv0rsl55w0xzwtzesz" timestamp="1706782383"&gt;17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4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CFFD3D0" w14:textId="2DF62A29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0D6DA5A9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427908BB" w14:textId="5B4A4EA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leep Care Kit</w:t>
            </w:r>
          </w:p>
        </w:tc>
        <w:tc>
          <w:tcPr>
            <w:tcW w:w="1783" w:type="dxa"/>
            <w:noWrap/>
            <w:vAlign w:val="center"/>
            <w:hideMark/>
          </w:tcPr>
          <w:p w14:paraId="3850BA96" w14:textId="10E602C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watch</w:t>
            </w:r>
          </w:p>
        </w:tc>
        <w:tc>
          <w:tcPr>
            <w:tcW w:w="2885" w:type="dxa"/>
            <w:vAlign w:val="center"/>
            <w:hideMark/>
          </w:tcPr>
          <w:p w14:paraId="0C12DF5E" w14:textId="625F8A2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03AB7D18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5EC41AC" w14:textId="18F39EB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J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Ji&lt;/Author&gt;&lt;Year&gt;2022&lt;/Year&gt;&lt;RecNum&gt;18&lt;/RecNum&gt;&lt;DisplayText&gt;[15]&lt;/DisplayText&gt;&lt;record&gt;&lt;rec-number&gt;18&lt;/rec-number&gt;&lt;foreign-keys&gt;&lt;key app="EN" db-id="rf9fw2ft3fd5pxe0adbv0rsl55w0xzwtzesz" timestamp="1706782388"&gt;18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5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77D40066" w14:textId="6C52AAC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1B204FC7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41A14F8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647587EC" w14:textId="23FE4FF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Electordes</w:t>
            </w:r>
            <w:proofErr w:type="spellEnd"/>
          </w:p>
        </w:tc>
        <w:tc>
          <w:tcPr>
            <w:tcW w:w="2885" w:type="dxa"/>
            <w:noWrap/>
            <w:vAlign w:val="center"/>
            <w:hideMark/>
          </w:tcPr>
          <w:p w14:paraId="0BEC4F51" w14:textId="5036717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65984481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3E9538F0" w14:textId="0784BCC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Kanal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anal&lt;/Author&gt;&lt;Year&gt;2016&lt;/Year&gt;&lt;RecNum&gt;47&lt;/RecNum&gt;&lt;DisplayText&gt;[16]&lt;/DisplayText&gt;&lt;record&gt;&lt;rec-number&gt;47&lt;/rec-number&gt;&lt;foreign-keys&gt;&lt;key app="EN" db-id="rf9fw2ft3fd5pxe0adbv0rsl55w0xzwtzesz" timestamp="1717674162"&gt;47&lt;/key&gt;&lt;/foreign-keys&gt;&lt;ref-type name="Book"&gt;6&lt;/ref-type&gt;&lt;contributors&gt;&lt;authors&gt;&lt;author&gt;Kanal, Varun&lt;/author&gt;&lt;author&gt;Abujelala, Maher&lt;/author&gt;&lt;author&gt;Gattupalli, Srujana&lt;/author&gt;&lt;author&gt;Athitsos, Vassilis&lt;/author&gt;&lt;author&gt;Makedon, Fillia&lt;/author&gt;&lt;/authors&gt;&lt;/contributors&gt;&lt;titles&gt;&lt;title&gt;APSEN: Pre-screening Tool for Sleep Apnea in a Home Environment&lt;/title&gt;&lt;/titles&gt;&lt;dates&gt;&lt;year&gt;2016&lt;/year&gt;&lt;/dates&gt;&lt;isbn&gt;978-3-319-58465-2&lt;/isbn&gt;&lt;urls&gt;&lt;/urls&gt;&lt;electronic-resource-num&gt;10.1007/978-3-319-58466-9_4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6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vAlign w:val="center"/>
            <w:hideMark/>
          </w:tcPr>
          <w:p w14:paraId="19A3A2F2" w14:textId="5B307C53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vAlign w:val="center"/>
            <w:hideMark/>
          </w:tcPr>
          <w:p w14:paraId="35AED27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vAlign w:val="center"/>
            <w:hideMark/>
          </w:tcPr>
          <w:p w14:paraId="0ECBF93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Microsoft Band</w:t>
            </w:r>
          </w:p>
        </w:tc>
        <w:tc>
          <w:tcPr>
            <w:tcW w:w="1783" w:type="dxa"/>
            <w:vAlign w:val="center"/>
            <w:hideMark/>
          </w:tcPr>
          <w:p w14:paraId="422392DC" w14:textId="067632D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watch</w:t>
            </w:r>
          </w:p>
        </w:tc>
        <w:tc>
          <w:tcPr>
            <w:tcW w:w="2885" w:type="dxa"/>
            <w:vAlign w:val="center"/>
            <w:hideMark/>
          </w:tcPr>
          <w:p w14:paraId="69C5D564" w14:textId="4B862A59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51D93552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4F930BC0" w14:textId="0DCA9F8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Kim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LaW08L0F1dGhvcj48WWVhcj4yMDIzPC9ZZWFyPjxSZWNO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7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281D3D2D" w14:textId="1DF2562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Insomnia</w:t>
            </w:r>
          </w:p>
        </w:tc>
        <w:tc>
          <w:tcPr>
            <w:tcW w:w="2182" w:type="dxa"/>
            <w:noWrap/>
            <w:vAlign w:val="center"/>
            <w:hideMark/>
          </w:tcPr>
          <w:p w14:paraId="04C0AB89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E81657B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itbit</w:t>
            </w:r>
          </w:p>
        </w:tc>
        <w:tc>
          <w:tcPr>
            <w:tcW w:w="1783" w:type="dxa"/>
            <w:noWrap/>
            <w:vAlign w:val="center"/>
            <w:hideMark/>
          </w:tcPr>
          <w:p w14:paraId="751F2128" w14:textId="0820BBD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watch</w:t>
            </w:r>
          </w:p>
        </w:tc>
        <w:tc>
          <w:tcPr>
            <w:tcW w:w="2885" w:type="dxa"/>
            <w:noWrap/>
            <w:vAlign w:val="center"/>
            <w:hideMark/>
          </w:tcPr>
          <w:p w14:paraId="4647F6F0" w14:textId="59E43B8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59E8EF85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65E1D35A" w14:textId="7CB943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Kristianse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ristiansen&lt;/Author&gt;&lt;Year&gt;2021&lt;/Year&gt;&lt;RecNum&gt;19&lt;/RecNum&gt;&lt;DisplayText&gt;[18]&lt;/DisplayText&gt;&lt;record&gt;&lt;rec-number&gt;19&lt;/rec-number&gt;&lt;foreign-keys&gt;&lt;key app="EN" db-id="rf9fw2ft3fd5pxe0adbv0rsl55w0xzwtzesz" timestamp="1706782419"&gt;19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8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5966632F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47F7EFC5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0DB62F69" w14:textId="1A699CE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Nox</w:t>
            </w:r>
            <w:proofErr w:type="spellEnd"/>
            <w:r w:rsidRPr="003569FF">
              <w:rPr>
                <w:rFonts w:asciiTheme="majorBidi" w:hAnsiTheme="majorBidi" w:cstheme="majorBidi"/>
              </w:rPr>
              <w:t xml:space="preserve"> T3</w:t>
            </w:r>
          </w:p>
        </w:tc>
        <w:tc>
          <w:tcPr>
            <w:tcW w:w="1783" w:type="dxa"/>
            <w:noWrap/>
            <w:vAlign w:val="center"/>
            <w:hideMark/>
          </w:tcPr>
          <w:p w14:paraId="214596A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ystem</w:t>
            </w:r>
          </w:p>
        </w:tc>
        <w:tc>
          <w:tcPr>
            <w:tcW w:w="2885" w:type="dxa"/>
            <w:noWrap/>
            <w:vAlign w:val="center"/>
            <w:hideMark/>
          </w:tcPr>
          <w:p w14:paraId="05B05CE8" w14:textId="7F54EEB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Abdomen, chest, finger, nose, and wrist</w:t>
            </w:r>
          </w:p>
        </w:tc>
      </w:tr>
      <w:tr w:rsidR="00342007" w:rsidRPr="003569FF" w14:paraId="13F0C740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485D4AA" w14:textId="5017273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Kristianse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ristiansen&lt;/Author&gt;&lt;Year&gt;2023&lt;/Year&gt;&lt;RecNum&gt;1&lt;/RecNum&gt;&lt;DisplayText&gt;[19]&lt;/DisplayText&gt;&lt;record&gt;&lt;rec-number&gt;1&lt;/rec-number&gt;&lt;foreign-keys&gt;&lt;key app="EN" db-id="rf9fw2ft3fd5pxe0adbv0rsl55w0xzwtzesz" timestamp="1706777800"&gt;1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19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36C28B07" w14:textId="3ED33D8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605C6E39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54FD6303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low</w:t>
            </w:r>
          </w:p>
        </w:tc>
        <w:tc>
          <w:tcPr>
            <w:tcW w:w="1783" w:type="dxa"/>
            <w:noWrap/>
            <w:vAlign w:val="center"/>
            <w:hideMark/>
          </w:tcPr>
          <w:p w14:paraId="17CC4FE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elt</w:t>
            </w:r>
          </w:p>
        </w:tc>
        <w:tc>
          <w:tcPr>
            <w:tcW w:w="2885" w:type="dxa"/>
            <w:noWrap/>
            <w:vAlign w:val="center"/>
            <w:hideMark/>
          </w:tcPr>
          <w:p w14:paraId="1422BE72" w14:textId="6900C80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, abdomen, nose, and finger</w:t>
            </w:r>
          </w:p>
        </w:tc>
      </w:tr>
      <w:tr w:rsidR="00342007" w:rsidRPr="003569FF" w14:paraId="5A4A9BF3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29001F0F" w14:textId="720A11D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lastRenderedPageBreak/>
              <w:t>Kusmakar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usmakar&lt;/Author&gt;&lt;Year&gt;2021&lt;/Year&gt;&lt;RecNum&gt;49&lt;/RecNum&gt;&lt;DisplayText&gt;[20]&lt;/DisplayText&gt;&lt;record&gt;&lt;rec-number&gt;49&lt;/rec-number&gt;&lt;foreign-keys&gt;&lt;key app="EN" db-id="rf9fw2ft3fd5pxe0adbv0rsl55w0xzwtzesz" timestamp="1717674385"&gt;49&lt;/key&gt;&lt;/foreign-keys&gt;&lt;ref-type name="Journal Article"&gt;17&lt;/ref-type&gt;&lt;contributors&gt;&lt;authors&gt;&lt;author&gt;Kusmakar, S.&lt;/author&gt;&lt;author&gt;Karmakar, C.&lt;/author&gt;&lt;author&gt;Zhu, Y.&lt;/author&gt;&lt;author&gt;Shelyag, S.&lt;/author&gt;&lt;author&gt;Drummond, S. P. A.&lt;/author&gt;&lt;author&gt;Ellis, J. G.&lt;/author&gt;&lt;author&gt;Angelova, M.&lt;/author&gt;&lt;/authors&gt;&lt;/contributors&gt;&lt;titles&gt;&lt;title&gt;A machine learning model for multi-night actigraphic detection of chronic insomnia: Development and validation of a pre-screening tool&lt;/title&gt;&lt;secondary-title&gt;Royal Society Open Science&lt;/secondary-title&gt;&lt;/titles&gt;&lt;volume&gt;8&lt;/volume&gt;&lt;number&gt;6&lt;/number&gt;&lt;dates&gt;&lt;year&gt;2021&lt;/year&gt;&lt;/dates&gt;&lt;work-type&gt;Article&lt;/work-type&gt;&lt;urls&gt;&lt;related-urls&gt;&lt;url&gt;https://www.scopus.com/inward/record.uri?eid=2-s2.0-85111171121&amp;amp;doi=10.1098%2frsos.202264&amp;amp;partnerID=40&amp;amp;md5=c5b147122fbc8c9cac5598fff3dfb5b6&lt;/url&gt;&lt;/related-urls&gt;&lt;/urls&gt;&lt;custom7&gt;202264&lt;/custom7&gt;&lt;electronic-resource-num&gt;10.1098/rsos.202264&lt;/electronic-resource-num&gt;&lt;remote-database-name&gt;Scopus&lt;/remote-database-nam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0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26B3210B" w14:textId="0A144919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Insomnia</w:t>
            </w:r>
          </w:p>
        </w:tc>
        <w:tc>
          <w:tcPr>
            <w:tcW w:w="2182" w:type="dxa"/>
            <w:noWrap/>
            <w:vAlign w:val="center"/>
            <w:hideMark/>
          </w:tcPr>
          <w:p w14:paraId="4107715F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55952333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Actiwatch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557445A0" w14:textId="216D8F1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689FECC1" w14:textId="26320B4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0FB2D6F2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114ECDB8" w14:textId="69F6E0A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Kwo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Kwon&lt;/Author&gt;&lt;Year&gt;2023&lt;/Year&gt;&lt;RecNum&gt;2&lt;/RecNum&gt;&lt;DisplayText&gt;[21]&lt;/DisplayText&gt;&lt;record&gt;&lt;rec-number&gt;2&lt;/rec-number&gt;&lt;foreign-keys&gt;&lt;key app="EN" db-id="rf9fw2ft3fd5pxe0adbv0rsl55w0xzwtzesz" timestamp="1706781250"&gt;2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1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6EC34182" w14:textId="3B6CBF89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53B51BBA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5F5800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163D044E" w14:textId="2D5053E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Electrodes</w:t>
            </w:r>
          </w:p>
        </w:tc>
        <w:tc>
          <w:tcPr>
            <w:tcW w:w="2885" w:type="dxa"/>
            <w:noWrap/>
            <w:vAlign w:val="center"/>
            <w:hideMark/>
          </w:tcPr>
          <w:p w14:paraId="3DDAD890" w14:textId="13FEAE3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orehead and chin</w:t>
            </w:r>
          </w:p>
        </w:tc>
      </w:tr>
      <w:tr w:rsidR="00342007" w:rsidRPr="003569FF" w14:paraId="25B4F838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2D085F6D" w14:textId="6946560A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Le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Le&lt;/Author&gt;&lt;Year&gt;2013&lt;/Year&gt;&lt;RecNum&gt;20&lt;/RecNum&gt;&lt;DisplayText&gt;[22]&lt;/DisplayText&gt;&lt;record&gt;&lt;rec-number&gt;20&lt;/rec-number&gt;&lt;foreign-keys&gt;&lt;key app="EN" db-id="rf9fw2ft3fd5pxe0adbv0rsl55w0xzwtzesz" timestamp="1706782739"&gt;20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2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57914B1" w14:textId="5D76E1B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511B9933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2AD11DA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336A9D1B" w14:textId="29ECD31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shirt/ suite</w:t>
            </w:r>
          </w:p>
        </w:tc>
        <w:tc>
          <w:tcPr>
            <w:tcW w:w="2885" w:type="dxa"/>
            <w:noWrap/>
            <w:vAlign w:val="center"/>
            <w:hideMark/>
          </w:tcPr>
          <w:p w14:paraId="1C19D2B4" w14:textId="475BE94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0E111850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2FD838DE" w14:textId="6BBD9E5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Mcclure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McClure&lt;/Author&gt;&lt;Year&gt;2020&lt;/Year&gt;&lt;RecNum&gt;22&lt;/RecNum&gt;&lt;DisplayText&gt;[23]&lt;/DisplayText&gt;&lt;record&gt;&lt;rec-number&gt;22&lt;/rec-number&gt;&lt;foreign-keys&gt;&lt;key app="EN" db-id="rf9fw2ft3fd5pxe0adbv0rsl55w0xzwtzesz" timestamp="1706782748"&gt;22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3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51C1B936" w14:textId="0529F21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0FEB2197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4A745095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BioStamp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6B443CD7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33DF06B5" w14:textId="0A8C4A89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 and abdomen</w:t>
            </w:r>
          </w:p>
        </w:tc>
      </w:tr>
      <w:tr w:rsidR="00342007" w:rsidRPr="003569FF" w14:paraId="20128890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4B260577" w14:textId="436026E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Papin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Bpbmk8L0F1dGhvcj48WWVhcj4yMDIwPC9ZZWFyPjxS
ZWNOdW0+MjM8L1JlY051bT48RGlzcGxheVRleHQ+WzI0XTwvRGlzcGxheVRleHQ+PHJlY29yZD48
cmVjLW51bWJlcj4yMzwvcmVjLW51bWJlcj48Zm9yZWlnbi1rZXlzPjxrZXkgYXBwPSJFTiIgZGIt
aWQ9InJmOWZ3MmZ0M2ZkNXB4ZTBhZGJ2MHJzbDU1dzB4end0emVzeiIgdGltZXN0YW1wPSIxNzA2
NzgyNzg2Ij4yMz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4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2DD3798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24E9D835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3A182A8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4C23EBCF" w14:textId="74261D6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191A4695" w14:textId="2434C9E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7140BBFD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502A4AAD" w14:textId="1F433AA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Park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QYXJrPC9BdXRob3I+PFllYXI+MjAxOTwvWWVhcj48UmVj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5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6661F8E9" w14:textId="4092832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Insomnia</w:t>
            </w:r>
          </w:p>
        </w:tc>
        <w:tc>
          <w:tcPr>
            <w:tcW w:w="2182" w:type="dxa"/>
            <w:noWrap/>
            <w:vAlign w:val="center"/>
            <w:hideMark/>
          </w:tcPr>
          <w:p w14:paraId="5796E2E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528C9E99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itbit</w:t>
            </w:r>
          </w:p>
        </w:tc>
        <w:tc>
          <w:tcPr>
            <w:tcW w:w="1783" w:type="dxa"/>
            <w:noWrap/>
            <w:vAlign w:val="center"/>
            <w:hideMark/>
          </w:tcPr>
          <w:p w14:paraId="77AD4120" w14:textId="0370850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4CA857E5" w14:textId="5996F4C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2328605E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1B8821D1" w14:textId="3DEA29B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Petrenko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Petrenko&lt;/Author&gt;&lt;Year&gt;2020&lt;/Year&gt;&lt;RecNum&gt;21&lt;/RecNum&gt;&lt;DisplayText&gt;[26]&lt;/DisplayText&gt;&lt;record&gt;&lt;rec-number&gt;21&lt;/rec-number&gt;&lt;foreign-keys&gt;&lt;key app="EN" db-id="rf9fw2ft3fd5pxe0adbv0rsl55w0xzwtzesz" timestamp="1706782744"&gt;21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6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30083CE" w14:textId="747C565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05CD5E97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32B277C9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03AA24F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31584A55" w14:textId="0741CDE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45E8A4C5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415EB7D9" w14:textId="48F9713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Ran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SYW5pPC9BdXRob3I+PFllYXI+MjAyMjwvWWVhcj48UmVj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7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7B9EBEE0" w14:textId="5FBE073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Insomnia</w:t>
            </w:r>
          </w:p>
        </w:tc>
        <w:tc>
          <w:tcPr>
            <w:tcW w:w="2182" w:type="dxa"/>
            <w:noWrap/>
            <w:vAlign w:val="center"/>
            <w:hideMark/>
          </w:tcPr>
          <w:p w14:paraId="140D854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5BF7A11" w14:textId="42BFC68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Actiwatch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7DBAC69F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0162C9E9" w14:textId="3185076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1F52F8F2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0C38503" w14:textId="6A69EC8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Raschellà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aschellà&lt;/Author&gt;&lt;Year&gt;2023&lt;/Year&gt;&lt;RecNum&gt;57&lt;/RecNum&gt;&lt;DisplayText&gt;[28]&lt;/DisplayText&gt;&lt;record&gt;&lt;rec-number&gt;57&lt;/rec-number&gt;&lt;foreign-keys&gt;&lt;key app="EN" db-id="rf9fw2ft3fd5pxe0adbv0rsl55w0xzwtzesz" timestamp="1717674839"&gt;57&lt;/key&gt;&lt;/foreign-keys&gt;&lt;ref-type name="Journal Article"&gt;17&lt;/ref-type&gt;&lt;contributors&gt;&lt;authors&gt;&lt;author&gt;Raschellà, F.&lt;/author&gt;&lt;author&gt;Scafa, S.&lt;/author&gt;&lt;author&gt;Puiatti, A.&lt;/author&gt;&lt;author&gt;Martin Moraud, E.&lt;/author&gt;&lt;author&gt;Ratti, P. L.&lt;/author&gt;&lt;/authors&gt;&lt;/contributors&gt;&lt;auth-address&gt;Onera Health, Eindhoven, the Netherlands.&amp;#xD;Defitech Center for Interventional Neurotherapies (.NeuroRestore), Lausanne University Hospital and Ecole Polytechnique Féderale de Lausanne (EPFL), Lausanne, Switzerland.&amp;#xD;Department of Clinical Neurosciences, Lausanne University Hospital (CHUV) and University of Lausanne (UNIL), Lausanne, Switzerland.&amp;#xD;Institute of Digital Technologies for Personalized Healthcare (MedITech), University of Applied Sciences and Arts of Southern Switzerland, Lugano, Switzerland.&amp;#xD;Neurocenter of Southern Switzerland, Ente Ospedaliero Cantonale, Lugano, Switzerland.&amp;#xD;Al Centro del Sonno, Venice, Italy.&lt;/auth-address&gt;&lt;titles&gt;&lt;title&gt;Actigraphy Enables Home Screening of Rapid Eye Movement Behavior Disorder in Parkinson&amp;apos;s Disease&lt;/title&gt;&lt;secondary-title&gt;Ann Neurol&lt;/secondary-title&gt;&lt;/titles&gt;&lt;pages&gt;317-329&lt;/pages&gt;&lt;volume&gt;93&lt;/volume&gt;&lt;number&gt;2&lt;/number&gt;&lt;edition&gt;2022/10/05&lt;/edition&gt;&lt;keywords&gt;&lt;keyword&gt;Humans&lt;/keyword&gt;&lt;keyword&gt;Actigraphy&lt;/keyword&gt;&lt;keyword&gt;Sleep, REM&lt;/keyword&gt;&lt;keyword&gt;*Parkinson Disease/complications/diagnosis&lt;/keyword&gt;&lt;keyword&gt;Polysomnography&lt;/keyword&gt;&lt;keyword&gt;*REM Sleep Behavior Disorder/diagnosis&lt;/keyword&gt;&lt;/keywords&gt;&lt;dates&gt;&lt;year&gt;2023&lt;/year&gt;&lt;pub-dates&gt;&lt;date&gt;Feb&lt;/date&gt;&lt;/pub-dates&gt;&lt;/dates&gt;&lt;isbn&gt;0364-5134&lt;/isbn&gt;&lt;accession-num&gt;36193943&lt;/accession-num&gt;&lt;urls&gt;&lt;/urls&gt;&lt;electronic-resource-num&gt;10.1002/ana.26517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8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318A84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Rapid eye movement</w:t>
            </w:r>
          </w:p>
        </w:tc>
        <w:tc>
          <w:tcPr>
            <w:tcW w:w="2182" w:type="dxa"/>
            <w:noWrap/>
            <w:vAlign w:val="center"/>
            <w:hideMark/>
          </w:tcPr>
          <w:p w14:paraId="23FC53E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222ABF66" w14:textId="522F3FE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GENEActiv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5CFD6BAB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0118612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2D1FA8EC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118698BD" w14:textId="02BFA5A9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Ross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ossi&lt;/Author&gt;&lt;Year&gt;2023&lt;/Year&gt;&lt;RecNum&gt;3&lt;/RecNum&gt;&lt;DisplayText&gt;[29]&lt;/DisplayText&gt;&lt;record&gt;&lt;rec-number&gt;3&lt;/rec-number&gt;&lt;foreign-keys&gt;&lt;key app="EN" db-id="rf9fw2ft3fd5pxe0adbv0rsl55w0xzwtzesz" timestamp="1706781527"&gt;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29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23675A03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leep disorder</w:t>
            </w:r>
          </w:p>
        </w:tc>
        <w:tc>
          <w:tcPr>
            <w:tcW w:w="2182" w:type="dxa"/>
            <w:noWrap/>
            <w:vAlign w:val="center"/>
            <w:hideMark/>
          </w:tcPr>
          <w:p w14:paraId="4EF4D8F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223363B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Soundi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2884B52D" w14:textId="6B995D5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06274F73" w14:textId="7DE410B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729089C3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199D0C90" w14:textId="16FB953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Ryser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Ryser&lt;/Author&gt;&lt;Year&gt;2022&lt;/Year&gt;&lt;RecNum&gt;24&lt;/RecNum&gt;&lt;DisplayText&gt;[30]&lt;/DisplayText&gt;&lt;record&gt;&lt;rec-number&gt;24&lt;/rec-number&gt;&lt;foreign-keys&gt;&lt;key app="EN" db-id="rf9fw2ft3fd5pxe0adbv0rsl55w0xzwtzesz" timestamp="1706783010"&gt;2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0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86EBF2E" w14:textId="667112C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  <w:r w:rsidRPr="003569FF">
              <w:rPr>
                <w:rFonts w:asciiTheme="majorBidi" w:hAnsiTheme="majorBidi" w:cstheme="majorBidi"/>
              </w:rPr>
              <w:t>/</w:t>
            </w:r>
            <w:r w:rsidR="00BE5D14" w:rsidRPr="003569FF">
              <w:rPr>
                <w:rFonts w:asciiTheme="majorBidi" w:hAnsiTheme="majorBidi" w:cstheme="majorBidi"/>
              </w:rPr>
              <w:t xml:space="preserve"> </w:t>
            </w:r>
            <w:r w:rsidRPr="003569FF">
              <w:rPr>
                <w:rFonts w:asciiTheme="majorBidi" w:hAnsiTheme="majorBidi" w:cstheme="majorBidi"/>
              </w:rPr>
              <w:t>hypopnea</w:t>
            </w:r>
          </w:p>
        </w:tc>
        <w:tc>
          <w:tcPr>
            <w:tcW w:w="2182" w:type="dxa"/>
            <w:noWrap/>
            <w:vAlign w:val="center"/>
            <w:hideMark/>
          </w:tcPr>
          <w:p w14:paraId="5BA910EA" w14:textId="381BC88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7FFACC9A" w14:textId="089562D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ZurichMOVE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538829DA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29BA7E6B" w14:textId="182ABA2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14FA7801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E565970" w14:textId="62290D4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Selvaraj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Selvaraj&lt;/Author&gt;&lt;Year&gt;2014&lt;/Year&gt;&lt;RecNum&gt;25&lt;/RecNum&gt;&lt;DisplayText&gt;[31]&lt;/DisplayText&gt;&lt;record&gt;&lt;rec-number&gt;25&lt;/rec-number&gt;&lt;foreign-keys&gt;&lt;key app="EN" db-id="rf9fw2ft3fd5pxe0adbv0rsl55w0xzwtzesz" timestamp="1706783017"&gt;2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1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1C288D01" w14:textId="1CB059D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5AB6334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1ADA3BC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569FF">
              <w:rPr>
                <w:rFonts w:asciiTheme="majorBidi" w:hAnsiTheme="majorBidi" w:cstheme="majorBidi"/>
              </w:rPr>
              <w:t>HealthPatch</w:t>
            </w:r>
            <w:proofErr w:type="spellEnd"/>
          </w:p>
        </w:tc>
        <w:tc>
          <w:tcPr>
            <w:tcW w:w="1783" w:type="dxa"/>
            <w:noWrap/>
            <w:vAlign w:val="center"/>
            <w:hideMark/>
          </w:tcPr>
          <w:p w14:paraId="41342D57" w14:textId="5B4531F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Electrodes</w:t>
            </w:r>
          </w:p>
        </w:tc>
        <w:tc>
          <w:tcPr>
            <w:tcW w:w="2885" w:type="dxa"/>
            <w:noWrap/>
            <w:vAlign w:val="center"/>
            <w:hideMark/>
          </w:tcPr>
          <w:p w14:paraId="09BC399A" w14:textId="5D41D1D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1444DBCE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403BACB4" w14:textId="22DE0B2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She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Shen&lt;/Author&gt;&lt;Year&gt;2022&lt;/Year&gt;&lt;RecNum&gt;26&lt;/RecNum&gt;&lt;DisplayText&gt;[32]&lt;/DisplayText&gt;&lt;record&gt;&lt;rec-number&gt;26&lt;/rec-number&gt;&lt;foreign-keys&gt;&lt;key app="EN" db-id="rf9fw2ft3fd5pxe0adbv0rsl55w0xzwtzesz" timestamp="1706783022"&gt;2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2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2B5921F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4AB38DBF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551B419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0A770983" w14:textId="0E85D7A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13B4A5AF" w14:textId="494988B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13C623DB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310BEF3F" w14:textId="09352B7A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Strumpf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TdHJ1bXBmPC9BdXRob3I+PFllYXI+MjAyMzwvWWVhcj48
UmVjTnVtPjI3PC9SZWNOdW0+PERpc3BsYXlUZXh0PlszM108L0Rpc3BsYXlUZXh0PjxyZWNvcmQ+
PHJlYy1udW1iZXI+Mjc8L3JlYy1udW1iZXI+PGZvcmVpZ24ta2V5cz48a2V5IGFwcD0iRU4iIGRi
LWlkPSJyZjlmdzJmdDNmZDVweGUwYWRidjByc2w1NXcweHp3dHplc3oiIHRpbWVzdGFtcD0iMTcw
Njc4MzAyNyI+M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hZ2VzPjQzMC00NDA8L3BhZ2VzPjx2b2x1bWU+OTwvdm9sdW1lPjxudW1iZXI+NDwv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3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1849155D" w14:textId="70EA065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46C553C5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1B2B953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Belun Ring</w:t>
            </w:r>
          </w:p>
        </w:tc>
        <w:tc>
          <w:tcPr>
            <w:tcW w:w="1783" w:type="dxa"/>
            <w:noWrap/>
            <w:vAlign w:val="center"/>
            <w:hideMark/>
          </w:tcPr>
          <w:p w14:paraId="72093BD8" w14:textId="3707504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ring</w:t>
            </w:r>
          </w:p>
        </w:tc>
        <w:tc>
          <w:tcPr>
            <w:tcW w:w="2885" w:type="dxa"/>
            <w:noWrap/>
            <w:vAlign w:val="center"/>
            <w:hideMark/>
          </w:tcPr>
          <w:p w14:paraId="6749C2E1" w14:textId="1BBB0E9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ingers</w:t>
            </w:r>
          </w:p>
        </w:tc>
      </w:tr>
      <w:tr w:rsidR="00342007" w:rsidRPr="003569FF" w14:paraId="149E6760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636881BE" w14:textId="51243D8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Tsouti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Tsouti&lt;/Author&gt;&lt;Year&gt;2020&lt;/Year&gt;&lt;RecNum&gt;28&lt;/RecNum&gt;&lt;DisplayText&gt;[34]&lt;/DisplayText&gt;&lt;record&gt;&lt;rec-number&gt;28&lt;/rec-number&gt;&lt;foreign-keys&gt;&lt;key app="EN" db-id="rf9fw2ft3fd5pxe0adbv0rsl55w0xzwtzesz" timestamp="1706783033"&gt;2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4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2B69ECA7" w14:textId="11ABF87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19A8973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73BCE21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TENS</w:t>
            </w:r>
          </w:p>
        </w:tc>
        <w:tc>
          <w:tcPr>
            <w:tcW w:w="1783" w:type="dxa"/>
            <w:noWrap/>
            <w:vAlign w:val="center"/>
            <w:hideMark/>
          </w:tcPr>
          <w:p w14:paraId="303A0AB5" w14:textId="74E5FC7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Electrodes</w:t>
            </w:r>
          </w:p>
        </w:tc>
        <w:tc>
          <w:tcPr>
            <w:tcW w:w="2885" w:type="dxa"/>
            <w:noWrap/>
            <w:vAlign w:val="center"/>
            <w:hideMark/>
          </w:tcPr>
          <w:p w14:paraId="3DB99BE5" w14:textId="7E5CA9D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Abdomen and chest</w:t>
            </w:r>
          </w:p>
        </w:tc>
      </w:tr>
      <w:tr w:rsidR="00342007" w:rsidRPr="003569FF" w14:paraId="3FA5C66A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FE8F47A" w14:textId="38A3AF3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Van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Van Steenkiste&lt;/Author&gt;&lt;Year&gt;2020&lt;/Year&gt;&lt;RecNum&gt;29&lt;/RecNum&gt;&lt;DisplayText&gt;[35]&lt;/DisplayText&gt;&lt;record&gt;&lt;rec-number&gt;29&lt;/rec-number&gt;&lt;foreign-keys&gt;&lt;key app="EN" db-id="rf9fw2ft3fd5pxe0adbv0rsl55w0xzwtzesz" timestamp="1706783326"&gt;2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5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77D54660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4BF9DB4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4B5DAC6C" w14:textId="292570F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ROBIN</w:t>
            </w:r>
          </w:p>
        </w:tc>
        <w:tc>
          <w:tcPr>
            <w:tcW w:w="1783" w:type="dxa"/>
            <w:noWrap/>
            <w:vAlign w:val="center"/>
            <w:hideMark/>
          </w:tcPr>
          <w:p w14:paraId="63AC9A93" w14:textId="400A645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6FB2F67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3CD9D38C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147AE9A1" w14:textId="677C5CAE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Wang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ang&lt;/Author&gt;&lt;Year&gt;2023&lt;/Year&gt;&lt;RecNum&gt;32&lt;/RecNum&gt;&lt;DisplayText&gt;[36]&lt;/DisplayText&gt;&lt;record&gt;&lt;rec-number&gt;32&lt;/rec-number&gt;&lt;foreign-keys&gt;&lt;key app="EN" db-id="rf9fw2ft3fd5pxe0adbv0rsl55w0xzwtzesz" timestamp="1706783342"&gt;32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6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4BE90B1C" w14:textId="4D9DD1E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465C1DB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56EDE36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7F3AD1E4" w14:textId="5046FFE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ring</w:t>
            </w:r>
          </w:p>
        </w:tc>
        <w:tc>
          <w:tcPr>
            <w:tcW w:w="2885" w:type="dxa"/>
            <w:noWrap/>
            <w:vAlign w:val="center"/>
            <w:hideMark/>
          </w:tcPr>
          <w:p w14:paraId="0E931D5B" w14:textId="54008B89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inger</w:t>
            </w:r>
          </w:p>
        </w:tc>
      </w:tr>
      <w:tr w:rsidR="00342007" w:rsidRPr="003569FF" w14:paraId="5F7EB6F2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1A6FD620" w14:textId="3CFFC11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Wang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ang&lt;/Author&gt;&lt;Year&gt;2022&lt;/Year&gt;&lt;RecNum&gt;31&lt;/RecNum&gt;&lt;DisplayText&gt;[37]&lt;/DisplayText&gt;&lt;record&gt;&lt;rec-number&gt;31&lt;/rec-number&gt;&lt;foreign-keys&gt;&lt;key app="EN" db-id="rf9fw2ft3fd5pxe0adbv0rsl55w0xzwtzesz" timestamp="1706783337"&gt;3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7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7F2205EE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574A80D5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03D5181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2B6CB1CF" w14:textId="7A6EB593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885" w:type="dxa"/>
            <w:noWrap/>
            <w:vAlign w:val="center"/>
            <w:hideMark/>
          </w:tcPr>
          <w:p w14:paraId="03EE13EA" w14:textId="0F94A995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hest</w:t>
            </w:r>
          </w:p>
        </w:tc>
      </w:tr>
      <w:tr w:rsidR="00342007" w:rsidRPr="003569FF" w14:paraId="3C9DDBD0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9D2F4ED" w14:textId="7F868B1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Wu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u&lt;/Author&gt;&lt;Year&gt;2018&lt;/Year&gt;&lt;RecNum&gt;30&lt;/RecNum&gt;&lt;DisplayText&gt;[38]&lt;/DisplayText&gt;&lt;record&gt;&lt;rec-number&gt;30&lt;/rec-number&gt;&lt;foreign-keys&gt;&lt;key app="EN" db-id="rf9fw2ft3fd5pxe0adbv0rsl55w0xzwtzesz" timestamp="1706783331"&gt;30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8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1A7D068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496F640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515DEA63" w14:textId="1C6AF791" w:rsidR="00342007" w:rsidRPr="008C6AB7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  <w:lang w:val="fr-FR"/>
              </w:rPr>
            </w:pPr>
            <w:r w:rsidRPr="008C6AB7">
              <w:rPr>
                <w:rFonts w:asciiTheme="majorBidi" w:hAnsiTheme="majorBidi" w:cstheme="majorBidi"/>
                <w:lang w:val="fr-FR"/>
              </w:rPr>
              <w:t>ADXL345, Alice 5 PSG acquisition system</w:t>
            </w:r>
          </w:p>
        </w:tc>
        <w:tc>
          <w:tcPr>
            <w:tcW w:w="1783" w:type="dxa"/>
            <w:noWrap/>
            <w:vAlign w:val="center"/>
            <w:hideMark/>
          </w:tcPr>
          <w:p w14:paraId="1AF5C37D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61595EF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</w:tr>
      <w:tr w:rsidR="00342007" w:rsidRPr="003569FF" w14:paraId="24A2F689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253760D5" w14:textId="5AB42896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Wu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Wu&lt;/Author&gt;&lt;Year&gt;2021&lt;/Year&gt;&lt;RecNum&gt;33&lt;/RecNum&gt;&lt;DisplayText&gt;[39]&lt;/DisplayText&gt;&lt;record&gt;&lt;rec-number&gt;33&lt;/rec-number&gt;&lt;foreign-keys&gt;&lt;key app="EN" db-id="rf9fw2ft3fd5pxe0adbv0rsl55w0xzwtzesz" timestamp="1706783412"&gt;3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39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0A7AE4F7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27AE86A3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D6FE9D0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noWrap/>
            <w:vAlign w:val="center"/>
            <w:hideMark/>
          </w:tcPr>
          <w:p w14:paraId="7969BF27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and</w:t>
            </w:r>
          </w:p>
        </w:tc>
        <w:tc>
          <w:tcPr>
            <w:tcW w:w="2885" w:type="dxa"/>
            <w:noWrap/>
            <w:vAlign w:val="center"/>
            <w:hideMark/>
          </w:tcPr>
          <w:p w14:paraId="68D73F44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342007" w:rsidRPr="003569FF" w14:paraId="5A749D94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59CEA891" w14:textId="396E7FE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lastRenderedPageBreak/>
              <w:t>Xu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Xu&lt;/Author&gt;&lt;Year&gt;2023&lt;/Year&gt;&lt;RecNum&gt;34&lt;/RecNum&gt;&lt;DisplayText&gt;[40]&lt;/DisplayText&gt;&lt;record&gt;&lt;rec-number&gt;34&lt;/rec-number&gt;&lt;foreign-keys&gt;&lt;key app="EN" db-id="rf9fw2ft3fd5pxe0adbv0rsl55w0xzwtzesz" timestamp="1706783417"&gt;34&lt;/key&gt;&lt;/foreign-keys&gt;&lt;ref-type name="Journal Article"&gt;17&lt;/ref-type&gt;&lt;contributors&gt;&lt;authors&gt;&lt;author&gt;Xu, Y.&lt;/author&gt;&lt;author&gt;Ou, Q.&lt;/author&gt;&lt;author&gt;Cheng, Y.&lt;/author&gt;&lt;author&gt;Lao, M.&lt;/author&gt;&lt;author&gt;Pei, G.&lt;/author&gt;&lt;/authors&gt;&lt;/contributors&gt;&lt;auth-address&gt;School of Medicine, South China University of Technology, Guangzhou, 510006, China.&amp;#xD;Guangdong Provincial People&amp;apos;s Hospital, Guangdong Academy of Medical Sciences, Guangdong Provincial Geriatrics Institute, Guangzhou, 510080, China.&amp;#xD;Guangdong Provincial People&amp;apos;s Hospital, Guangdong Academy of Medical Sciences, Guangdong Provincial Geriatrics Institute, Guangzhou, 510080, China. ouqiong2776@hotmail.com.&lt;/auth-address&gt;&lt;titles&gt;&lt;title&gt;Comparative study of a wearable intelligent sleep monitor and polysomnography monitor for the diagnosis of obstructive sleep apnea&lt;/title&gt;&lt;secondary-title&gt;Sleep Breath&lt;/secondary-title&gt;&lt;/titles&gt;&lt;pages&gt;205-212&lt;/pages&gt;&lt;volume&gt;27&lt;/volume&gt;&lt;number&gt;1&lt;/number&gt;&lt;edition&gt;2022/03/30&lt;/edition&gt;&lt;keywords&gt;&lt;keyword&gt;Male&lt;/keyword&gt;&lt;keyword&gt;Humans&lt;/keyword&gt;&lt;keyword&gt;Adult&lt;/keyword&gt;&lt;keyword&gt;Middle Aged&lt;/keyword&gt;&lt;keyword&gt;Polysomnography&lt;/keyword&gt;&lt;keyword&gt;Artificial Intelligence&lt;/keyword&gt;&lt;keyword&gt;Sleep&lt;/keyword&gt;&lt;keyword&gt;*Sleep Apnea, Obstructive/diagnosis&lt;/keyword&gt;&lt;keyword&gt;*Wearable Electronic Devices&lt;/keyword&gt;&lt;keyword&gt;Diagnosis&lt;/keyword&gt;&lt;keyword&gt;Obstructive sleep apnea&lt;/keyword&gt;&lt;keyword&gt;Wearable intelligent sleep monitor&lt;/keyword&gt;&lt;/keywords&gt;&lt;dates&gt;&lt;year&gt;2023&lt;/year&gt;&lt;pub-dates&gt;&lt;date&gt;Mar&lt;/date&gt;&lt;/pub-dates&gt;&lt;/dates&gt;&lt;isbn&gt;1520-9512 (Print)&amp;#xD;1520-9512&lt;/isbn&gt;&lt;accession-num&gt;35347656&lt;/accession-num&gt;&lt;urls&gt;&lt;/urls&gt;&lt;custom2&gt;PMC9992231&lt;/custom2&gt;&lt;electronic-resource-num&gt;10.1007/s11325-022-02599-x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0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05D750E5" w14:textId="02FEFB8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30470FA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31301E7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ISM</w:t>
            </w:r>
          </w:p>
        </w:tc>
        <w:tc>
          <w:tcPr>
            <w:tcW w:w="1783" w:type="dxa"/>
            <w:noWrap/>
            <w:vAlign w:val="center"/>
            <w:hideMark/>
          </w:tcPr>
          <w:p w14:paraId="1E0D4F77" w14:textId="3CFAECC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noWrap/>
            <w:vAlign w:val="center"/>
            <w:hideMark/>
          </w:tcPr>
          <w:p w14:paraId="7FAE3D5A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Palm</w:t>
            </w:r>
          </w:p>
        </w:tc>
      </w:tr>
      <w:tr w:rsidR="00342007" w:rsidRPr="003569FF" w14:paraId="05341904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78A7344" w14:textId="787A4953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Yeh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begin">
                <w:fldData xml:space="preserve">PEVuZE5vdGU+PENpdGU+PEF1dGhvcj5ZZWg8L0F1dGhvcj48WWVhcj4yMDIxPC9ZZWFyPjxSZWNO
dW0+MzU8L1JlY051bT48RGlzcGxheVRleHQ+WzQxXTwvRGlzcGxheVRleHQ+PHJlY29yZD48cmVj
LW51bWJlcj4zNTwvcmVjLW51bWJlcj48Zm9yZWlnbi1rZXlzPjxrZXkgYXBwPSJFTiIgZGItaWQ9
InJmOWZ3MmZ0M2ZkNXB4ZTBhZGJ2MHJzbDU1dzB4end0emVzeiIgdGltZXN0YW1wPSIxNzA2Nzgz
NTkwIj4z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YWdlcz5lMDI1ODA0MDwvcGFnZXM+PHZvbHVtZT4xNjwvdm9sdW1l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</w:fldData>
              </w:fldChar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.DATA </w:instrText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  <w:r w:rsidR="008C6AB7">
              <w:rPr>
                <w:rFonts w:asciiTheme="majorBidi" w:hAnsiTheme="majorBidi" w:cstheme="majorBidi"/>
                <w:noProof/>
              </w:rPr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1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6DF7B29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528B629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4851E796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Belun Ring</w:t>
            </w:r>
          </w:p>
        </w:tc>
        <w:tc>
          <w:tcPr>
            <w:tcW w:w="1783" w:type="dxa"/>
            <w:noWrap/>
            <w:vAlign w:val="center"/>
            <w:hideMark/>
          </w:tcPr>
          <w:p w14:paraId="092E5032" w14:textId="72E3DB1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ring</w:t>
            </w:r>
          </w:p>
        </w:tc>
        <w:tc>
          <w:tcPr>
            <w:tcW w:w="2885" w:type="dxa"/>
            <w:noWrap/>
            <w:vAlign w:val="center"/>
            <w:hideMark/>
          </w:tcPr>
          <w:p w14:paraId="50C73474" w14:textId="61C6B48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Fingers</w:t>
            </w:r>
          </w:p>
        </w:tc>
      </w:tr>
      <w:tr w:rsidR="00342007" w:rsidRPr="003569FF" w14:paraId="48E65004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4650E6F9" w14:textId="3254939D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Yeo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eo&lt;/Author&gt;&lt;Year&gt;2022&lt;/Year&gt;&lt;RecNum&gt;36&lt;/RecNum&gt;&lt;DisplayText&gt;[42]&lt;/DisplayText&gt;&lt;record&gt;&lt;rec-number&gt;36&lt;/rec-number&gt;&lt;foreign-keys&gt;&lt;key app="EN" db-id="rf9fw2ft3fd5pxe0adbv0rsl55w0xzwtzesz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2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1B0E801E" w14:textId="189C51A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1655D0A6" w14:textId="69FD0E0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75322A4C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T-REX TR100A</w:t>
            </w:r>
          </w:p>
        </w:tc>
        <w:tc>
          <w:tcPr>
            <w:tcW w:w="1783" w:type="dxa"/>
            <w:noWrap/>
            <w:vAlign w:val="center"/>
            <w:hideMark/>
          </w:tcPr>
          <w:p w14:paraId="208D9614" w14:textId="7CD6A02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Electrodes</w:t>
            </w:r>
          </w:p>
        </w:tc>
        <w:tc>
          <w:tcPr>
            <w:tcW w:w="2885" w:type="dxa"/>
            <w:noWrap/>
            <w:vAlign w:val="center"/>
            <w:hideMark/>
          </w:tcPr>
          <w:p w14:paraId="72C34977" w14:textId="6C07659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Abdomen</w:t>
            </w:r>
          </w:p>
        </w:tc>
      </w:tr>
      <w:tr w:rsidR="00342007" w:rsidRPr="003569FF" w14:paraId="27BAF534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758FE7EB" w14:textId="7A1A60A0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Yeo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eo&lt;/Author&gt;&lt;Year&gt;2022&lt;/Year&gt;&lt;RecNum&gt;37&lt;/RecNum&gt;&lt;DisplayText&gt;[43]&lt;/DisplayText&gt;&lt;record&gt;&lt;rec-number&gt;37&lt;/rec-number&gt;&lt;foreign-keys&gt;&lt;key app="EN" db-id="rf9fw2ft3fd5pxe0adbv0rsl55w0xzwtzesz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3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670B0239" w14:textId="5B0CEC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2C612B96" w14:textId="202B70B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26D1DC0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T-REX TR100A</w:t>
            </w:r>
          </w:p>
        </w:tc>
        <w:tc>
          <w:tcPr>
            <w:tcW w:w="1783" w:type="dxa"/>
            <w:noWrap/>
            <w:vAlign w:val="center"/>
            <w:hideMark/>
          </w:tcPr>
          <w:p w14:paraId="5BF2DDC5" w14:textId="646DEDF3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Electrodes</w:t>
            </w:r>
          </w:p>
        </w:tc>
        <w:tc>
          <w:tcPr>
            <w:tcW w:w="2885" w:type="dxa"/>
            <w:noWrap/>
            <w:vAlign w:val="center"/>
            <w:hideMark/>
          </w:tcPr>
          <w:p w14:paraId="0F32B79F" w14:textId="2300866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Abdomen</w:t>
            </w:r>
          </w:p>
        </w:tc>
      </w:tr>
      <w:tr w:rsidR="00342007" w:rsidRPr="003569FF" w14:paraId="5007B512" w14:textId="77777777" w:rsidTr="003569FF">
        <w:trPr>
          <w:trHeight w:val="18"/>
          <w:jc w:val="center"/>
        </w:trPr>
        <w:tc>
          <w:tcPr>
            <w:tcW w:w="1560" w:type="dxa"/>
            <w:vAlign w:val="center"/>
          </w:tcPr>
          <w:p w14:paraId="0904AB65" w14:textId="023AB68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Yüzer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Yüzer&lt;/Author&gt;&lt;Year&gt;2020&lt;/Year&gt;&lt;RecNum&gt;38&lt;/RecNum&gt;&lt;DisplayText&gt;[44]&lt;/DisplayText&gt;&lt;record&gt;&lt;rec-number&gt;38&lt;/rec-number&gt;&lt;foreign-keys&gt;&lt;key app="EN" db-id="rf9fw2ft3fd5pxe0adbv0rsl55w0xzwtzesz" timestamp="1706783604"&gt;38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4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noWrap/>
            <w:vAlign w:val="center"/>
            <w:hideMark/>
          </w:tcPr>
          <w:p w14:paraId="00F75ECC" w14:textId="5A842FF2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noWrap/>
            <w:vAlign w:val="center"/>
            <w:hideMark/>
          </w:tcPr>
          <w:p w14:paraId="2CFC6B83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noWrap/>
            <w:vAlign w:val="center"/>
            <w:hideMark/>
          </w:tcPr>
          <w:p w14:paraId="6AB54B4B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ADXL345</w:t>
            </w:r>
          </w:p>
        </w:tc>
        <w:tc>
          <w:tcPr>
            <w:tcW w:w="1783" w:type="dxa"/>
            <w:noWrap/>
            <w:vAlign w:val="center"/>
            <w:hideMark/>
          </w:tcPr>
          <w:p w14:paraId="48166542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belt</w:t>
            </w:r>
          </w:p>
        </w:tc>
        <w:tc>
          <w:tcPr>
            <w:tcW w:w="2885" w:type="dxa"/>
            <w:noWrap/>
            <w:vAlign w:val="center"/>
            <w:hideMark/>
          </w:tcPr>
          <w:p w14:paraId="1E377171" w14:textId="284CDB33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Abdomen</w:t>
            </w:r>
          </w:p>
        </w:tc>
      </w:tr>
      <w:tr w:rsidR="00342007" w:rsidRPr="003569FF" w14:paraId="5EC438CA" w14:textId="77777777" w:rsidTr="003569FF">
        <w:trPr>
          <w:trHeight w:val="18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047F687" w14:textId="554BD56A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Zhang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Zhang&lt;/Author&gt;&lt;Year&gt;2023&lt;/Year&gt;&lt;RecNum&gt;39&lt;/RecNum&gt;&lt;DisplayText&gt;[45]&lt;/DisplayText&gt;&lt;record&gt;&lt;rec-number&gt;39&lt;/rec-number&gt;&lt;foreign-keys&gt;&lt;key app="EN" db-id="rf9fw2ft3fd5pxe0adbv0rsl55w0xzwtzesz" timestamp="1706783608"&gt;39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5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7A4C7" w14:textId="7CCD2E2B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  <w:r w:rsidRPr="003569FF">
              <w:rPr>
                <w:rFonts w:asciiTheme="majorBidi" w:hAnsiTheme="majorBidi" w:cstheme="majorBidi"/>
              </w:rPr>
              <w:t>/</w:t>
            </w:r>
            <w:r w:rsidR="00BE5D14" w:rsidRPr="003569FF">
              <w:rPr>
                <w:rFonts w:asciiTheme="majorBidi" w:hAnsiTheme="majorBidi" w:cstheme="majorBidi"/>
              </w:rPr>
              <w:t xml:space="preserve"> </w:t>
            </w:r>
            <w:r w:rsidRPr="003569FF">
              <w:rPr>
                <w:rFonts w:asciiTheme="majorBidi" w:hAnsiTheme="majorBidi" w:cstheme="majorBidi"/>
              </w:rPr>
              <w:t>hypopnea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C9503D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n-commercial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182E38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1F010" w14:textId="3DCCDFE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ensor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5367DD" w14:textId="592A0B7C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Nose</w:t>
            </w:r>
          </w:p>
        </w:tc>
      </w:tr>
      <w:tr w:rsidR="00342007" w:rsidRPr="003569FF" w14:paraId="4456D9AE" w14:textId="77777777" w:rsidTr="003569FF">
        <w:trPr>
          <w:trHeight w:val="18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F70D9" w14:textId="02D72011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Zhou</w:t>
            </w:r>
            <w:r w:rsidR="008C6AB7">
              <w:rPr>
                <w:rFonts w:asciiTheme="majorBidi" w:hAnsiTheme="majorBidi" w:cstheme="majorBidi"/>
                <w:noProof/>
              </w:rPr>
              <w:t xml:space="preserve"> </w:t>
            </w:r>
            <w:r w:rsidR="008C6AB7">
              <w:rPr>
                <w:rFonts w:asciiTheme="majorBidi" w:hAnsiTheme="majorBidi" w:cstheme="majorBidi"/>
                <w:noProof/>
              </w:rPr>
              <w:fldChar w:fldCharType="begin"/>
            </w:r>
            <w:r w:rsidR="008C6AB7">
              <w:rPr>
                <w:rFonts w:asciiTheme="majorBidi" w:hAnsiTheme="majorBidi" w:cstheme="majorBidi"/>
                <w:noProof/>
              </w:rPr>
              <w:instrText xml:space="preserve"> ADDIN EN.CITE &lt;EndNote&gt;&lt;Cite&gt;&lt;Author&gt;Zhou&lt;/Author&gt;&lt;Year&gt;2023&lt;/Year&gt;&lt;RecNum&gt;40&lt;/RecNum&gt;&lt;DisplayText&gt;[46]&lt;/DisplayText&gt;&lt;record&gt;&lt;rec-number&gt;40&lt;/rec-number&gt;&lt;foreign-keys&gt;&lt;key app="EN" db-id="rf9fw2ft3fd5pxe0adbv0rsl55w0xzwtzesz" timestamp="1706783613"&gt;40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="008C6AB7">
              <w:rPr>
                <w:rFonts w:asciiTheme="majorBidi" w:hAnsiTheme="majorBidi" w:cstheme="majorBidi"/>
                <w:noProof/>
              </w:rPr>
              <w:fldChar w:fldCharType="separate"/>
            </w:r>
            <w:r w:rsidR="008C6AB7">
              <w:rPr>
                <w:rFonts w:asciiTheme="majorBidi" w:hAnsiTheme="majorBidi" w:cstheme="majorBidi"/>
                <w:noProof/>
              </w:rPr>
              <w:t>[46]</w:t>
            </w:r>
            <w:r w:rsidR="008C6AB7">
              <w:rPr>
                <w:rFonts w:asciiTheme="majorBidi" w:hAnsiTheme="majorBidi" w:cstheme="majorBidi"/>
                <w:noProof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D4CC6" w14:textId="1A7D1BE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 w:rsidRPr="003569FF">
              <w:rPr>
                <w:rFonts w:asciiTheme="majorBidi" w:hAnsiTheme="majorBidi" w:cstheme="majorBidi"/>
              </w:rPr>
              <w:t>apnea</w:t>
            </w:r>
            <w:proofErr w:type="spellEnd"/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6728AA" w14:textId="77777777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Commercial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FC86A" w14:textId="31EDC648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OPPO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86F5D" w14:textId="6387D2AF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Smart watch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A508FE" w14:textId="60D9A5A4" w:rsidR="00342007" w:rsidRPr="003569FF" w:rsidRDefault="00342007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</w:rPr>
              <w:t>Wrist</w:t>
            </w:r>
          </w:p>
        </w:tc>
      </w:tr>
      <w:tr w:rsidR="00BE5D14" w:rsidRPr="003569FF" w14:paraId="4C91BBDA" w14:textId="77777777" w:rsidTr="003569FF">
        <w:trPr>
          <w:trHeight w:val="18"/>
          <w:jc w:val="center"/>
        </w:trPr>
        <w:tc>
          <w:tcPr>
            <w:tcW w:w="572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75E1D52" w14:textId="1AF98735" w:rsidR="00BE5D14" w:rsidRPr="003569FF" w:rsidRDefault="00BE5D14" w:rsidP="00BE5D14">
            <w:pPr>
              <w:spacing w:line="276" w:lineRule="auto"/>
              <w:jc w:val="left"/>
              <w:rPr>
                <w:rFonts w:asciiTheme="majorBidi" w:hAnsiTheme="majorBidi" w:cstheme="majorBidi"/>
              </w:rPr>
            </w:pPr>
            <w:r w:rsidRPr="003569FF">
              <w:rPr>
                <w:rFonts w:asciiTheme="majorBidi" w:hAnsiTheme="majorBidi" w:cstheme="majorBidi"/>
                <w:noProof/>
              </w:rPr>
              <w:t>NR:</w:t>
            </w:r>
            <w:r w:rsidRPr="003569FF">
              <w:rPr>
                <w:rFonts w:asciiTheme="majorBidi" w:hAnsiTheme="majorBidi" w:cstheme="majorBidi"/>
                <w:color w:val="000000"/>
              </w:rPr>
              <w:t xml:space="preserve"> Not reported</w:t>
            </w: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97AA14" w14:textId="77777777" w:rsidR="00BE5D14" w:rsidRPr="003569FF" w:rsidRDefault="00BE5D14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64B28E" w14:textId="77777777" w:rsidR="00BE5D14" w:rsidRPr="003569FF" w:rsidRDefault="00BE5D14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22E400" w14:textId="77777777" w:rsidR="00BE5D14" w:rsidRPr="003569FF" w:rsidRDefault="00BE5D14" w:rsidP="0034200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9C6FAA6" w14:textId="77777777" w:rsidR="00846D6B" w:rsidRPr="00F860DA" w:rsidRDefault="00846D6B" w:rsidP="009E3F2D">
      <w:pPr>
        <w:rPr>
          <w:sz w:val="18"/>
          <w:szCs w:val="18"/>
        </w:rPr>
      </w:pPr>
    </w:p>
    <w:p w14:paraId="53B01AD9" w14:textId="77777777" w:rsidR="008C6AB7" w:rsidRPr="008C6AB7" w:rsidRDefault="00846D6B" w:rsidP="008C6AB7">
      <w:pPr>
        <w:pStyle w:val="EndNoteBibliography"/>
        <w:spacing w:after="0"/>
        <w:ind w:left="720" w:hanging="720"/>
      </w:pPr>
      <w:r w:rsidRPr="00F860DA">
        <w:rPr>
          <w:sz w:val="18"/>
          <w:szCs w:val="18"/>
        </w:rPr>
        <w:fldChar w:fldCharType="begin"/>
      </w:r>
      <w:r w:rsidRPr="00342007">
        <w:rPr>
          <w:sz w:val="18"/>
          <w:szCs w:val="18"/>
        </w:rPr>
        <w:instrText xml:space="preserve"> ADDIN EN.REFLIST </w:instrText>
      </w:r>
      <w:r w:rsidRPr="00F860DA">
        <w:rPr>
          <w:sz w:val="18"/>
          <w:szCs w:val="18"/>
        </w:rPr>
        <w:fldChar w:fldCharType="separate"/>
      </w:r>
      <w:r w:rsidR="008C6AB7" w:rsidRPr="008C6AB7">
        <w:t>1.</w:t>
      </w:r>
      <w:r w:rsidR="008C6AB7" w:rsidRPr="008C6AB7">
        <w:tab/>
        <w:t xml:space="preserve">Benedetti, D., et al., </w:t>
      </w:r>
      <w:r w:rsidR="008C6AB7" w:rsidRPr="008C6AB7">
        <w:rPr>
          <w:i/>
        </w:rPr>
        <w:t>Obstructive Sleep Apnoea Syndrome Screening Through Wrist-Worn Smartbands: A Machine-Learning Approach.</w:t>
      </w:r>
      <w:r w:rsidR="008C6AB7" w:rsidRPr="008C6AB7">
        <w:t xml:space="preserve"> Nat Sci Sleep, 2022. </w:t>
      </w:r>
      <w:r w:rsidR="008C6AB7" w:rsidRPr="008C6AB7">
        <w:rPr>
          <w:b/>
        </w:rPr>
        <w:t>14</w:t>
      </w:r>
      <w:r w:rsidR="008C6AB7" w:rsidRPr="008C6AB7">
        <w:t>: p. 941-956.</w:t>
      </w:r>
    </w:p>
    <w:p w14:paraId="2B1950CF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.</w:t>
      </w:r>
      <w:r w:rsidRPr="008C6AB7">
        <w:tab/>
        <w:t xml:space="preserve">Chang, H.C., et al., </w:t>
      </w:r>
      <w:r w:rsidRPr="008C6AB7">
        <w:rPr>
          <w:i/>
        </w:rPr>
        <w:t>Portable Sleep Apnea Syndrome Screening and Event Detection Using Long Short-Term Memory Recurrent Neural Network.</w:t>
      </w:r>
      <w:r w:rsidRPr="008C6AB7">
        <w:t xml:space="preserve"> Sensors (Basel), 2020. </w:t>
      </w:r>
      <w:r w:rsidRPr="008C6AB7">
        <w:rPr>
          <w:b/>
        </w:rPr>
        <w:t>20</w:t>
      </w:r>
      <w:r w:rsidRPr="008C6AB7">
        <w:t>(21).</w:t>
      </w:r>
    </w:p>
    <w:p w14:paraId="4EF2FD22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.</w:t>
      </w:r>
      <w:r w:rsidRPr="008C6AB7">
        <w:tab/>
        <w:t xml:space="preserve">Chen, M., et al., </w:t>
      </w:r>
      <w:r w:rsidRPr="008C6AB7">
        <w:rPr>
          <w:i/>
        </w:rPr>
        <w:t>Information-Based Similarity of Ordinal Pattern Sequences as a Novel Descriptor in Obstructive Sleep Apnea Screening Based on Wearable Photoplethysmography Bracelets.</w:t>
      </w:r>
      <w:r w:rsidRPr="008C6AB7">
        <w:t xml:space="preserve"> Biosensors (Basel), 2022. </w:t>
      </w:r>
      <w:r w:rsidRPr="008C6AB7">
        <w:rPr>
          <w:b/>
        </w:rPr>
        <w:t>12</w:t>
      </w:r>
      <w:r w:rsidRPr="008C6AB7">
        <w:t>(12).</w:t>
      </w:r>
    </w:p>
    <w:p w14:paraId="3FB4D15C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4.</w:t>
      </w:r>
      <w:r w:rsidRPr="008C6AB7">
        <w:tab/>
        <w:t xml:space="preserve">Chen, X., et al., </w:t>
      </w:r>
      <w:r w:rsidRPr="008C6AB7">
        <w:rPr>
          <w:i/>
        </w:rPr>
        <w:t>ApneaDetector: Detecting Sleep Apnea with Smartwatches.</w:t>
      </w:r>
      <w:r w:rsidRPr="008C6AB7">
        <w:t xml:space="preserve"> Proc. ACM Interact. Mob. Wearable Ubiquitous Technol., 2021. </w:t>
      </w:r>
      <w:r w:rsidRPr="008C6AB7">
        <w:rPr>
          <w:b/>
        </w:rPr>
        <w:t>5</w:t>
      </w:r>
      <w:r w:rsidRPr="008C6AB7">
        <w:t>(2): p. Article 59.</w:t>
      </w:r>
    </w:p>
    <w:p w14:paraId="545B3DFF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5.</w:t>
      </w:r>
      <w:r w:rsidRPr="008C6AB7">
        <w:tab/>
        <w:t xml:space="preserve">Fallmann, S. and L. Chen. </w:t>
      </w:r>
      <w:r w:rsidRPr="008C6AB7">
        <w:rPr>
          <w:i/>
        </w:rPr>
        <w:t>Detecting Chronic Diseases from Sleep-Wake Behaviour and Clinical Features</w:t>
      </w:r>
      <w:r w:rsidRPr="008C6AB7">
        <w:t xml:space="preserve">. in </w:t>
      </w:r>
      <w:r w:rsidRPr="008C6AB7">
        <w:rPr>
          <w:i/>
        </w:rPr>
        <w:t>2018 5th International Conference on Systems and Informatics (ICSAI)</w:t>
      </w:r>
      <w:r w:rsidRPr="008C6AB7">
        <w:t>. 2018.</w:t>
      </w:r>
    </w:p>
    <w:p w14:paraId="4F4D6E32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6.</w:t>
      </w:r>
      <w:r w:rsidRPr="008C6AB7">
        <w:tab/>
        <w:t xml:space="preserve">Fedorin, I. and K. Slyusarenko, </w:t>
      </w:r>
      <w:r w:rsidRPr="008C6AB7">
        <w:rPr>
          <w:i/>
        </w:rPr>
        <w:t>Consumer Smartwatches As a Portable PSG: LSTM Based Neural Networks for a Sleep-Related Physiological Parameters Estimation.</w:t>
      </w:r>
      <w:r w:rsidRPr="008C6AB7">
        <w:t xml:space="preserve"> Annu Int Conf IEEE Eng Med Biol Soc, 2021. </w:t>
      </w:r>
      <w:r w:rsidRPr="008C6AB7">
        <w:rPr>
          <w:b/>
        </w:rPr>
        <w:t>2021</w:t>
      </w:r>
      <w:r w:rsidRPr="008C6AB7">
        <w:t>: p. 849-452.</w:t>
      </w:r>
    </w:p>
    <w:p w14:paraId="779361BF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7.</w:t>
      </w:r>
      <w:r w:rsidRPr="008C6AB7">
        <w:tab/>
        <w:t xml:space="preserve">Fedorin, I., K. Slyusarenko, and M. Nastenko, </w:t>
      </w:r>
      <w:r w:rsidRPr="008C6AB7">
        <w:rPr>
          <w:i/>
        </w:rPr>
        <w:t>Respiratory events screening using consumer smartwatches</w:t>
      </w:r>
      <w:r w:rsidRPr="008C6AB7">
        <w:t>. 2020. 25-28.</w:t>
      </w:r>
    </w:p>
    <w:p w14:paraId="051F50A6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8.</w:t>
      </w:r>
      <w:r w:rsidRPr="008C6AB7">
        <w:tab/>
        <w:t xml:space="preserve">Ganglberger, W., et al., </w:t>
      </w:r>
      <w:r w:rsidRPr="008C6AB7">
        <w:rPr>
          <w:i/>
        </w:rPr>
        <w:t>Sleep apnea and respiratory anomaly detection from a wearable band and oxygen saturation.</w:t>
      </w:r>
      <w:r w:rsidRPr="008C6AB7">
        <w:t xml:space="preserve"> Sleep Breath, 2022. </w:t>
      </w:r>
      <w:r w:rsidRPr="008C6AB7">
        <w:rPr>
          <w:b/>
        </w:rPr>
        <w:t>26</w:t>
      </w:r>
      <w:r w:rsidRPr="008C6AB7">
        <w:t>(3): p. 1033-1044.</w:t>
      </w:r>
    </w:p>
    <w:p w14:paraId="53E35E62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9.</w:t>
      </w:r>
      <w:r w:rsidRPr="008C6AB7">
        <w:tab/>
        <w:t xml:space="preserve">Gu, W., et al., </w:t>
      </w:r>
      <w:r w:rsidRPr="008C6AB7">
        <w:rPr>
          <w:i/>
        </w:rPr>
        <w:t>Belun Ring Platform: a novel home sleep apnea testing system for assessment of obstructive sleep apnea.</w:t>
      </w:r>
      <w:r w:rsidRPr="008C6AB7">
        <w:t xml:space="preserve"> J Clin Sleep Med, 2020. </w:t>
      </w:r>
      <w:r w:rsidRPr="008C6AB7">
        <w:rPr>
          <w:b/>
        </w:rPr>
        <w:t>16</w:t>
      </w:r>
      <w:r w:rsidRPr="008C6AB7">
        <w:t>(9): p. 1611-1617.</w:t>
      </w:r>
    </w:p>
    <w:p w14:paraId="6A3C273B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0.</w:t>
      </w:r>
      <w:r w:rsidRPr="008C6AB7">
        <w:tab/>
        <w:t xml:space="preserve">Hafezi, M., et al., </w:t>
      </w:r>
      <w:r w:rsidRPr="008C6AB7">
        <w:rPr>
          <w:i/>
        </w:rPr>
        <w:t>Sleep Apnea Severity Estimation From Tracheal Movements Using a Deep Learning Model.</w:t>
      </w:r>
      <w:r w:rsidRPr="008C6AB7">
        <w:t xml:space="preserve"> IEEE Access, 2020. </w:t>
      </w:r>
      <w:r w:rsidRPr="008C6AB7">
        <w:rPr>
          <w:b/>
        </w:rPr>
        <w:t>8</w:t>
      </w:r>
      <w:r w:rsidRPr="008C6AB7">
        <w:t>: p. 22641-22649.</w:t>
      </w:r>
    </w:p>
    <w:p w14:paraId="436367E3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lastRenderedPageBreak/>
        <w:t>11.</w:t>
      </w:r>
      <w:r w:rsidRPr="008C6AB7">
        <w:tab/>
        <w:t xml:space="preserve">Hafezi, M., et al. </w:t>
      </w:r>
      <w:r w:rsidRPr="008C6AB7">
        <w:rPr>
          <w:i/>
        </w:rPr>
        <w:t>Sleep Apnea Severity Estimation from Respiratory Related Movements Using Deep Learning</w:t>
      </w:r>
      <w:r w:rsidRPr="008C6AB7">
        <w:t xml:space="preserve">. in </w:t>
      </w:r>
      <w:r w:rsidRPr="008C6AB7">
        <w:rPr>
          <w:i/>
        </w:rPr>
        <w:t>2019 41st Annual International Conference of the IEEE Engineering in Medicine and Biology Society (EMBC)</w:t>
      </w:r>
      <w:r w:rsidRPr="008C6AB7">
        <w:t>. 2019.</w:t>
      </w:r>
    </w:p>
    <w:p w14:paraId="087ACE3A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2.</w:t>
      </w:r>
      <w:r w:rsidRPr="008C6AB7">
        <w:tab/>
        <w:t xml:space="preserve">Hung, P.D., </w:t>
      </w:r>
      <w:r w:rsidRPr="008C6AB7">
        <w:rPr>
          <w:i/>
        </w:rPr>
        <w:t>Central Sleep Apnea Detection Using an Accelerometer</w:t>
      </w:r>
      <w:r w:rsidRPr="008C6AB7">
        <w:t xml:space="preserve">, in </w:t>
      </w:r>
      <w:r w:rsidRPr="008C6AB7">
        <w:rPr>
          <w:i/>
        </w:rPr>
        <w:t>Proceedings of the 1st International Conference on Control and Computer Vision</w:t>
      </w:r>
      <w:r w:rsidRPr="008C6AB7">
        <w:t>. 2018, Association for Computing Machinery: Singapore, Singapore. p. 106–111.</w:t>
      </w:r>
    </w:p>
    <w:p w14:paraId="53731D4C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3.</w:t>
      </w:r>
      <w:r w:rsidRPr="008C6AB7">
        <w:tab/>
        <w:t xml:space="preserve">Jeon, S., Y.S. Lee, and S.H. Son, </w:t>
      </w:r>
      <w:r w:rsidRPr="008C6AB7">
        <w:rPr>
          <w:i/>
        </w:rPr>
        <w:t>Cascade Windows-Based Multi-Stream Convolutional Neural Networks Framework for Early Detecting In-Sleep Stroke Using Wristbands.</w:t>
      </w:r>
      <w:r w:rsidRPr="008C6AB7">
        <w:t xml:space="preserve"> IEEE Access, 2023. </w:t>
      </w:r>
      <w:r w:rsidRPr="008C6AB7">
        <w:rPr>
          <w:b/>
        </w:rPr>
        <w:t>11</w:t>
      </w:r>
      <w:r w:rsidRPr="008C6AB7">
        <w:t>: p. 84944-84956.</w:t>
      </w:r>
    </w:p>
    <w:p w14:paraId="30D35ACE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4.</w:t>
      </w:r>
      <w:r w:rsidRPr="008C6AB7">
        <w:tab/>
        <w:t xml:space="preserve">Jeon, Y., K. Heo, and S.J. Kang, </w:t>
      </w:r>
      <w:r w:rsidRPr="008C6AB7">
        <w:rPr>
          <w:i/>
        </w:rPr>
        <w:t>Real-Time Sleep Apnea Diagnosis Method Using Wearable Device without External Sensors</w:t>
      </w:r>
      <w:r w:rsidRPr="008C6AB7">
        <w:t>. 2020. 1-5.</w:t>
      </w:r>
    </w:p>
    <w:p w14:paraId="552C44BA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5.</w:t>
      </w:r>
      <w:r w:rsidRPr="008C6AB7">
        <w:tab/>
        <w:t xml:space="preserve">Ji, X., et al., </w:t>
      </w:r>
      <w:r w:rsidRPr="008C6AB7">
        <w:rPr>
          <w:i/>
        </w:rPr>
        <w:t>Airline Point-of-Care System on Seat Belt for Hybrid Physiological Signal Monitoring.</w:t>
      </w:r>
      <w:r w:rsidRPr="008C6AB7">
        <w:t xml:space="preserve"> Micromachines, 2022. </w:t>
      </w:r>
      <w:r w:rsidRPr="008C6AB7">
        <w:rPr>
          <w:b/>
        </w:rPr>
        <w:t>13</w:t>
      </w:r>
      <w:r w:rsidRPr="008C6AB7">
        <w:t>(11): p. 1880.</w:t>
      </w:r>
    </w:p>
    <w:p w14:paraId="4E30A85E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6.</w:t>
      </w:r>
      <w:r w:rsidRPr="008C6AB7">
        <w:tab/>
        <w:t xml:space="preserve">Kanal, V., et al., </w:t>
      </w:r>
      <w:r w:rsidRPr="008C6AB7">
        <w:rPr>
          <w:i/>
        </w:rPr>
        <w:t>APSEN: Pre-screening Tool for Sleep Apnea in a Home Environment</w:t>
      </w:r>
      <w:r w:rsidRPr="008C6AB7">
        <w:t>. 2016.</w:t>
      </w:r>
    </w:p>
    <w:p w14:paraId="2D2DC7FE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7.</w:t>
      </w:r>
      <w:r w:rsidRPr="008C6AB7">
        <w:tab/>
        <w:t xml:space="preserve">Kim, W.P., et al., </w:t>
      </w:r>
      <w:r w:rsidRPr="008C6AB7">
        <w:rPr>
          <w:i/>
        </w:rPr>
        <w:t>Machine Learning-Based Prediction of Attention-Deficit/Hyperactivity Disorder and Sleep Problems With Wearable Data in Children.</w:t>
      </w:r>
      <w:r w:rsidRPr="008C6AB7">
        <w:t xml:space="preserve"> JAMA Netw Open, 2023. </w:t>
      </w:r>
      <w:r w:rsidRPr="008C6AB7">
        <w:rPr>
          <w:b/>
        </w:rPr>
        <w:t>6</w:t>
      </w:r>
      <w:r w:rsidRPr="008C6AB7">
        <w:t>(3): p. e233502.</w:t>
      </w:r>
    </w:p>
    <w:p w14:paraId="347972F1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8.</w:t>
      </w:r>
      <w:r w:rsidRPr="008C6AB7">
        <w:tab/>
        <w:t xml:space="preserve">Kristiansen, S., et al., </w:t>
      </w:r>
      <w:r w:rsidRPr="008C6AB7">
        <w:rPr>
          <w:i/>
        </w:rPr>
        <w:t>Machine Learning for Sleep Apnea Detection with Unattended Sleep Monitoring at Home.</w:t>
      </w:r>
      <w:r w:rsidRPr="008C6AB7">
        <w:t xml:space="preserve"> ACM Trans. Comput. Healthcare, 2021. </w:t>
      </w:r>
      <w:r w:rsidRPr="008C6AB7">
        <w:rPr>
          <w:b/>
        </w:rPr>
        <w:t>2</w:t>
      </w:r>
      <w:r w:rsidRPr="008C6AB7">
        <w:t>(2): p. Article 14.</w:t>
      </w:r>
    </w:p>
    <w:p w14:paraId="2BC0833E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19.</w:t>
      </w:r>
      <w:r w:rsidRPr="008C6AB7">
        <w:tab/>
        <w:t xml:space="preserve">Kristiansen, S., et al., </w:t>
      </w:r>
      <w:r w:rsidRPr="008C6AB7">
        <w:rPr>
          <w:i/>
        </w:rPr>
        <w:t>A clinical evaluation of a low-cost strain gauge respiration belt and machine learning to detect sleep apnea.</w:t>
      </w:r>
      <w:r w:rsidRPr="008C6AB7">
        <w:t xml:space="preserve"> Smart Health, 2023. </w:t>
      </w:r>
      <w:r w:rsidRPr="008C6AB7">
        <w:rPr>
          <w:b/>
        </w:rPr>
        <w:t>27</w:t>
      </w:r>
      <w:r w:rsidRPr="008C6AB7">
        <w:t>: p. 100373.</w:t>
      </w:r>
    </w:p>
    <w:p w14:paraId="5330877A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0.</w:t>
      </w:r>
      <w:r w:rsidRPr="008C6AB7">
        <w:tab/>
        <w:t xml:space="preserve">Kusmakar, S., et al., </w:t>
      </w:r>
      <w:r w:rsidRPr="008C6AB7">
        <w:rPr>
          <w:i/>
        </w:rPr>
        <w:t>A machine learning model for multi-night actigraphic detection of chronic insomnia: Development and validation of a pre-screening tool.</w:t>
      </w:r>
      <w:r w:rsidRPr="008C6AB7">
        <w:t xml:space="preserve"> Royal Society Open Science, 2021. </w:t>
      </w:r>
      <w:r w:rsidRPr="008C6AB7">
        <w:rPr>
          <w:b/>
        </w:rPr>
        <w:t>8</w:t>
      </w:r>
      <w:r w:rsidRPr="008C6AB7">
        <w:t>(6).</w:t>
      </w:r>
    </w:p>
    <w:p w14:paraId="07CFF7E4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1.</w:t>
      </w:r>
      <w:r w:rsidRPr="008C6AB7">
        <w:tab/>
        <w:t xml:space="preserve">Kwon, S., et al., </w:t>
      </w:r>
      <w:r w:rsidRPr="008C6AB7">
        <w:rPr>
          <w:i/>
        </w:rPr>
        <w:t>At-home wireless sleep monitoring patches for the clinical assessment of sleep quality and sleep apnea.</w:t>
      </w:r>
      <w:r w:rsidRPr="008C6AB7">
        <w:t xml:space="preserve"> Science Advances, 2023. </w:t>
      </w:r>
      <w:r w:rsidRPr="008C6AB7">
        <w:rPr>
          <w:b/>
        </w:rPr>
        <w:t>9</w:t>
      </w:r>
      <w:r w:rsidRPr="008C6AB7">
        <w:t>(21): p. eadg9671.</w:t>
      </w:r>
    </w:p>
    <w:p w14:paraId="0A85B205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2.</w:t>
      </w:r>
      <w:r w:rsidRPr="008C6AB7">
        <w:tab/>
        <w:t xml:space="preserve">Le, T.Q., et al., </w:t>
      </w:r>
      <w:r w:rsidRPr="008C6AB7">
        <w:rPr>
          <w:i/>
        </w:rPr>
        <w:t>Wireless Wearable Multisensory Suite and Real-Time Prediction of Obstructive Sleep Apnea Episodes.</w:t>
      </w:r>
      <w:r w:rsidRPr="008C6AB7">
        <w:t xml:space="preserve"> IEEE J Transl Eng Health Med, 2013. </w:t>
      </w:r>
      <w:r w:rsidRPr="008C6AB7">
        <w:rPr>
          <w:b/>
        </w:rPr>
        <w:t>1</w:t>
      </w:r>
      <w:r w:rsidRPr="008C6AB7">
        <w:t>: p. 2700109.</w:t>
      </w:r>
    </w:p>
    <w:p w14:paraId="369193D6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3.</w:t>
      </w:r>
      <w:r w:rsidRPr="008C6AB7">
        <w:tab/>
        <w:t xml:space="preserve">McClure, K., et al., </w:t>
      </w:r>
      <w:r w:rsidRPr="008C6AB7">
        <w:rPr>
          <w:i/>
        </w:rPr>
        <w:t>Classification and Detection of Breathing Patterns with Wearable Sensors and Deep Learning.</w:t>
      </w:r>
      <w:r w:rsidRPr="008C6AB7">
        <w:t xml:space="preserve"> Sensors (Basel), 2020. </w:t>
      </w:r>
      <w:r w:rsidRPr="008C6AB7">
        <w:rPr>
          <w:b/>
        </w:rPr>
        <w:t>20</w:t>
      </w:r>
      <w:r w:rsidRPr="008C6AB7">
        <w:t>(22).</w:t>
      </w:r>
    </w:p>
    <w:p w14:paraId="585B1DE0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4.</w:t>
      </w:r>
      <w:r w:rsidRPr="008C6AB7">
        <w:tab/>
        <w:t xml:space="preserve">Papini, G.B., et al., </w:t>
      </w:r>
      <w:r w:rsidRPr="008C6AB7">
        <w:rPr>
          <w:i/>
        </w:rPr>
        <w:t>Wearable monitoring of sleep-disordered breathing: estimation of the apnea-hypopnea index using wrist-worn reflective photoplethysmography.</w:t>
      </w:r>
      <w:r w:rsidRPr="008C6AB7">
        <w:t xml:space="preserve"> Sci Rep, 2020. </w:t>
      </w:r>
      <w:r w:rsidRPr="008C6AB7">
        <w:rPr>
          <w:b/>
        </w:rPr>
        <w:t>10</w:t>
      </w:r>
      <w:r w:rsidRPr="008C6AB7">
        <w:t>(1): p. 13512.</w:t>
      </w:r>
    </w:p>
    <w:p w14:paraId="7D792F1A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5.</w:t>
      </w:r>
      <w:r w:rsidRPr="008C6AB7">
        <w:tab/>
        <w:t xml:space="preserve">Park, S., et al., </w:t>
      </w:r>
      <w:r w:rsidRPr="008C6AB7">
        <w:rPr>
          <w:i/>
        </w:rPr>
        <w:t>Clustering Insomnia Patterns by Data From Wearable Devices: Algorithm Development and Validation Study.</w:t>
      </w:r>
      <w:r w:rsidRPr="008C6AB7">
        <w:t xml:space="preserve"> JMIR Mhealth Uhealth, 2019. </w:t>
      </w:r>
      <w:r w:rsidRPr="008C6AB7">
        <w:rPr>
          <w:b/>
        </w:rPr>
        <w:t>7</w:t>
      </w:r>
      <w:r w:rsidRPr="008C6AB7">
        <w:t>(12): p. e14473.</w:t>
      </w:r>
    </w:p>
    <w:p w14:paraId="7CF502EF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6.</w:t>
      </w:r>
      <w:r w:rsidRPr="008C6AB7">
        <w:tab/>
        <w:t xml:space="preserve">Petrenko, A. </w:t>
      </w:r>
      <w:r w:rsidRPr="008C6AB7">
        <w:rPr>
          <w:i/>
        </w:rPr>
        <w:t>Breathmonitor: Sleep Apnea Mobile Detector</w:t>
      </w:r>
      <w:r w:rsidRPr="008C6AB7">
        <w:t xml:space="preserve">. in </w:t>
      </w:r>
      <w:r w:rsidRPr="008C6AB7">
        <w:rPr>
          <w:i/>
        </w:rPr>
        <w:t>2020 IEEE 2nd International Conference on System Analysis &amp; Intelligent Computing (SAIC)</w:t>
      </w:r>
      <w:r w:rsidRPr="008C6AB7">
        <w:t>. 2020.</w:t>
      </w:r>
    </w:p>
    <w:p w14:paraId="37B7BA02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7.</w:t>
      </w:r>
      <w:r w:rsidRPr="008C6AB7">
        <w:tab/>
        <w:t xml:space="preserve">Rani, S., et al., </w:t>
      </w:r>
      <w:r w:rsidRPr="008C6AB7">
        <w:rPr>
          <w:i/>
        </w:rPr>
        <w:t>Differentiating acute from chronic insomnia with machine learning from actigraphy time series data.</w:t>
      </w:r>
      <w:r w:rsidRPr="008C6AB7">
        <w:t xml:space="preserve"> Front Netw Physiol, 2022. </w:t>
      </w:r>
      <w:r w:rsidRPr="008C6AB7">
        <w:rPr>
          <w:b/>
        </w:rPr>
        <w:t>2</w:t>
      </w:r>
      <w:r w:rsidRPr="008C6AB7">
        <w:t>: p. 1036832.</w:t>
      </w:r>
    </w:p>
    <w:p w14:paraId="081B52A6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28.</w:t>
      </w:r>
      <w:r w:rsidRPr="008C6AB7">
        <w:tab/>
        <w:t xml:space="preserve">Raschellà, F., et al., </w:t>
      </w:r>
      <w:r w:rsidRPr="008C6AB7">
        <w:rPr>
          <w:i/>
        </w:rPr>
        <w:t>Actigraphy Enables Home Screening of Rapid Eye Movement Behavior Disorder in Parkinson's Disease.</w:t>
      </w:r>
      <w:r w:rsidRPr="008C6AB7">
        <w:t xml:space="preserve"> Ann Neurol, 2023. </w:t>
      </w:r>
      <w:r w:rsidRPr="008C6AB7">
        <w:rPr>
          <w:b/>
        </w:rPr>
        <w:t>93</w:t>
      </w:r>
      <w:r w:rsidRPr="008C6AB7">
        <w:t>(2): p. 317-329.</w:t>
      </w:r>
    </w:p>
    <w:p w14:paraId="5BF725FA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lastRenderedPageBreak/>
        <w:t>29.</w:t>
      </w:r>
      <w:r w:rsidRPr="008C6AB7">
        <w:tab/>
        <w:t xml:space="preserve">Rossi, M., et al., </w:t>
      </w:r>
      <w:r w:rsidRPr="008C6AB7">
        <w:rPr>
          <w:i/>
        </w:rPr>
        <w:t>SLEEP-SEE-THROUGH: Explainable Deep Learning for Sleep Event Detection and Quantification From Wearable Somnography.</w:t>
      </w:r>
      <w:r w:rsidRPr="008C6AB7">
        <w:t xml:space="preserve"> IEEE J Biomed Health Inform, 2023. </w:t>
      </w:r>
      <w:r w:rsidRPr="008C6AB7">
        <w:rPr>
          <w:b/>
        </w:rPr>
        <w:t>27</w:t>
      </w:r>
      <w:r w:rsidRPr="008C6AB7">
        <w:t>(7): p. 3129-3140.</w:t>
      </w:r>
    </w:p>
    <w:p w14:paraId="63FB3DD4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0.</w:t>
      </w:r>
      <w:r w:rsidRPr="008C6AB7">
        <w:tab/>
        <w:t xml:space="preserve">Ryser, F., et al., </w:t>
      </w:r>
      <w:r w:rsidRPr="008C6AB7">
        <w:rPr>
          <w:i/>
        </w:rPr>
        <w:t>Respiratory analysis during sleep using a chest-worn accelerometer: A machine learning approach.</w:t>
      </w:r>
      <w:r w:rsidRPr="008C6AB7">
        <w:t xml:space="preserve"> Biomedical Signal Processing and Control, 2022. </w:t>
      </w:r>
      <w:r w:rsidRPr="008C6AB7">
        <w:rPr>
          <w:b/>
        </w:rPr>
        <w:t>78</w:t>
      </w:r>
      <w:r w:rsidRPr="008C6AB7">
        <w:t>: p. 104014.</w:t>
      </w:r>
    </w:p>
    <w:p w14:paraId="34A9291D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1.</w:t>
      </w:r>
      <w:r w:rsidRPr="008C6AB7">
        <w:tab/>
        <w:t xml:space="preserve">Selvaraj, N. and R. Narasimhan, </w:t>
      </w:r>
      <w:r w:rsidRPr="008C6AB7">
        <w:rPr>
          <w:i/>
        </w:rPr>
        <w:t>Automated prediction of the apnea-hypopnea index using a wireless patch sensor.</w:t>
      </w:r>
      <w:r w:rsidRPr="008C6AB7">
        <w:t xml:space="preserve"> 2014 36th Annual International Conference of the IEEE Engineering in Medicine and Biology Society, EMBC 2014, 2014. </w:t>
      </w:r>
      <w:r w:rsidRPr="008C6AB7">
        <w:rPr>
          <w:b/>
        </w:rPr>
        <w:t>2014</w:t>
      </w:r>
      <w:r w:rsidRPr="008C6AB7">
        <w:t>: p. 1897-900.</w:t>
      </w:r>
    </w:p>
    <w:p w14:paraId="44FD2598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2.</w:t>
      </w:r>
      <w:r w:rsidRPr="008C6AB7">
        <w:tab/>
        <w:t xml:space="preserve">Shen, Q., et al., </w:t>
      </w:r>
      <w:r w:rsidRPr="008C6AB7">
        <w:rPr>
          <w:i/>
        </w:rPr>
        <w:t>Multitask Residual Shrinkage Convolutional Neural Network for Sleep Apnea Detection Based on Wearable Bracelet Photoplethysmography.</w:t>
      </w:r>
      <w:r w:rsidRPr="008C6AB7">
        <w:t xml:space="preserve"> IEEE Internet of Things Journal, 2022. </w:t>
      </w:r>
      <w:r w:rsidRPr="008C6AB7">
        <w:rPr>
          <w:b/>
        </w:rPr>
        <w:t>9</w:t>
      </w:r>
      <w:r w:rsidRPr="008C6AB7">
        <w:t>(24): p. 25207-25222.</w:t>
      </w:r>
    </w:p>
    <w:p w14:paraId="31F4A867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3.</w:t>
      </w:r>
      <w:r w:rsidRPr="008C6AB7">
        <w:tab/>
        <w:t xml:space="preserve">Strumpf, Z., et al., </w:t>
      </w:r>
      <w:r w:rsidRPr="008C6AB7">
        <w:rPr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8C6AB7">
        <w:t xml:space="preserve"> Sleep Health, 2023. </w:t>
      </w:r>
      <w:r w:rsidRPr="008C6AB7">
        <w:rPr>
          <w:b/>
        </w:rPr>
        <w:t>9</w:t>
      </w:r>
      <w:r w:rsidRPr="008C6AB7">
        <w:t>(4): p. 430-440.</w:t>
      </w:r>
    </w:p>
    <w:p w14:paraId="140CA64B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4.</w:t>
      </w:r>
      <w:r w:rsidRPr="008C6AB7">
        <w:tab/>
        <w:t xml:space="preserve">Tsouti, V., et al., </w:t>
      </w:r>
      <w:r w:rsidRPr="008C6AB7">
        <w:rPr>
          <w:i/>
        </w:rPr>
        <w:t>Development of an automated system for obstructive sleep apnea treatment based on machine learning and breath effort monitoring.</w:t>
      </w:r>
      <w:r w:rsidRPr="008C6AB7">
        <w:t xml:space="preserve"> Microelectronic Engineering, 2020. </w:t>
      </w:r>
      <w:r w:rsidRPr="008C6AB7">
        <w:rPr>
          <w:b/>
        </w:rPr>
        <w:t>231</w:t>
      </w:r>
      <w:r w:rsidRPr="008C6AB7">
        <w:t>: p. 111376.</w:t>
      </w:r>
    </w:p>
    <w:p w14:paraId="0CF32110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5.</w:t>
      </w:r>
      <w:r w:rsidRPr="008C6AB7">
        <w:tab/>
        <w:t xml:space="preserve">Van Steenkiste, T., et al., </w:t>
      </w:r>
      <w:r w:rsidRPr="008C6AB7">
        <w:rPr>
          <w:i/>
        </w:rPr>
        <w:t>Portable Detection of Apnea and Hypopnea Events Using Bio-Impedance of the Chest and Deep Learning.</w:t>
      </w:r>
      <w:r w:rsidRPr="008C6AB7">
        <w:t xml:space="preserve"> IEEE Journal of Biomedical and Health Informatics, 2020. </w:t>
      </w:r>
      <w:r w:rsidRPr="008C6AB7">
        <w:rPr>
          <w:b/>
        </w:rPr>
        <w:t>PP</w:t>
      </w:r>
      <w:r w:rsidRPr="008C6AB7">
        <w:t>: p. 1-1.</w:t>
      </w:r>
    </w:p>
    <w:p w14:paraId="78BF4D34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6.</w:t>
      </w:r>
      <w:r w:rsidRPr="008C6AB7">
        <w:tab/>
        <w:t xml:space="preserve">Wang, S., et al., </w:t>
      </w:r>
      <w:r w:rsidRPr="008C6AB7">
        <w:rPr>
          <w:i/>
        </w:rPr>
        <w:t>Machine Learning Assisted Wearable Wireless Device for Sleep Apnea Syndrome Diagnosis.</w:t>
      </w:r>
      <w:r w:rsidRPr="008C6AB7">
        <w:t xml:space="preserve"> Biosensors, 2023. </w:t>
      </w:r>
      <w:r w:rsidRPr="008C6AB7">
        <w:rPr>
          <w:b/>
        </w:rPr>
        <w:t>13</w:t>
      </w:r>
      <w:r w:rsidRPr="008C6AB7">
        <w:t>(4): p. 483.</w:t>
      </w:r>
    </w:p>
    <w:p w14:paraId="138E0B4F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7.</w:t>
      </w:r>
      <w:r w:rsidRPr="008C6AB7">
        <w:tab/>
        <w:t xml:space="preserve">Wang, Z., et al., </w:t>
      </w:r>
      <w:r w:rsidRPr="008C6AB7">
        <w:rPr>
          <w:i/>
        </w:rPr>
        <w:t>Single-lead ECG based multiscale neural network for obstructive sleep apnea detection.</w:t>
      </w:r>
      <w:r w:rsidRPr="008C6AB7">
        <w:t xml:space="preserve"> Internet of Things, 2022. </w:t>
      </w:r>
      <w:r w:rsidRPr="008C6AB7">
        <w:rPr>
          <w:b/>
        </w:rPr>
        <w:t>20</w:t>
      </w:r>
      <w:r w:rsidRPr="008C6AB7">
        <w:t>: p. 100613.</w:t>
      </w:r>
    </w:p>
    <w:p w14:paraId="069AC3F4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8.</w:t>
      </w:r>
      <w:r w:rsidRPr="008C6AB7">
        <w:tab/>
        <w:t xml:space="preserve">Wu, H.T., et al., </w:t>
      </w:r>
      <w:r w:rsidRPr="008C6AB7">
        <w:rPr>
          <w:i/>
        </w:rPr>
        <w:t>Phenotype-Based and Self-Learning Inter-Individual Sleep Apnea Screening With a Level IV-Like Monitoring System.</w:t>
      </w:r>
      <w:r w:rsidRPr="008C6AB7">
        <w:t xml:space="preserve"> Front Physiol, 2018. </w:t>
      </w:r>
      <w:r w:rsidRPr="008C6AB7">
        <w:rPr>
          <w:b/>
        </w:rPr>
        <w:t>9</w:t>
      </w:r>
      <w:r w:rsidRPr="008C6AB7">
        <w:t>: p. 723.</w:t>
      </w:r>
    </w:p>
    <w:p w14:paraId="02987426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39.</w:t>
      </w:r>
      <w:r w:rsidRPr="008C6AB7">
        <w:tab/>
        <w:t xml:space="preserve">Wu, S., et al., </w:t>
      </w:r>
      <w:r w:rsidRPr="008C6AB7">
        <w:rPr>
          <w:i/>
        </w:rPr>
        <w:t>Sleep apnea screening based on Photoplethysmography data from wearable bracelets using an information-based similarity approach.</w:t>
      </w:r>
      <w:r w:rsidRPr="008C6AB7">
        <w:t xml:space="preserve"> Computer Methods and Programs in Biomedicine, 2021. </w:t>
      </w:r>
      <w:r w:rsidRPr="008C6AB7">
        <w:rPr>
          <w:b/>
        </w:rPr>
        <w:t>211</w:t>
      </w:r>
      <w:r w:rsidRPr="008C6AB7">
        <w:t>: p. 106442.</w:t>
      </w:r>
    </w:p>
    <w:p w14:paraId="1DC991F4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40.</w:t>
      </w:r>
      <w:r w:rsidRPr="008C6AB7">
        <w:tab/>
        <w:t xml:space="preserve">Xu, Y., et al., </w:t>
      </w:r>
      <w:r w:rsidRPr="008C6AB7">
        <w:rPr>
          <w:i/>
        </w:rPr>
        <w:t>Comparative study of a wearable intelligent sleep monitor and polysomnography monitor for the diagnosis of obstructive sleep apnea.</w:t>
      </w:r>
      <w:r w:rsidRPr="008C6AB7">
        <w:t xml:space="preserve"> Sleep Breath, 2023. </w:t>
      </w:r>
      <w:r w:rsidRPr="008C6AB7">
        <w:rPr>
          <w:b/>
        </w:rPr>
        <w:t>27</w:t>
      </w:r>
      <w:r w:rsidRPr="008C6AB7">
        <w:t>(1): p. 205-212.</w:t>
      </w:r>
    </w:p>
    <w:p w14:paraId="493B585A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41.</w:t>
      </w:r>
      <w:r w:rsidRPr="008C6AB7">
        <w:tab/>
        <w:t xml:space="preserve">Yeh, E., et al., </w:t>
      </w:r>
      <w:r w:rsidRPr="008C6AB7">
        <w:rPr>
          <w:i/>
        </w:rPr>
        <w:t>Detection of obstructive sleep apnea using Belun Sleep Platform wearable with neural network-based algorithm and its combined use with STOP-Bang questionnaire.</w:t>
      </w:r>
      <w:r w:rsidRPr="008C6AB7">
        <w:t xml:space="preserve"> PLoS One, 2021. </w:t>
      </w:r>
      <w:r w:rsidRPr="008C6AB7">
        <w:rPr>
          <w:b/>
        </w:rPr>
        <w:t>16</w:t>
      </w:r>
      <w:r w:rsidRPr="008C6AB7">
        <w:t>(10): p. e0258040.</w:t>
      </w:r>
    </w:p>
    <w:p w14:paraId="1F08E704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42.</w:t>
      </w:r>
      <w:r w:rsidRPr="008C6AB7">
        <w:tab/>
        <w:t xml:space="preserve">Yeo, M., et al., </w:t>
      </w:r>
      <w:r w:rsidRPr="008C6AB7">
        <w:rPr>
          <w:i/>
        </w:rPr>
        <w:t>Respiratory Event Detection During Sleep Using Electrocardiogram and Respiratory Related Signals: Using Polysomnogram and Patch-Type Wearable Device Data.</w:t>
      </w:r>
      <w:r w:rsidRPr="008C6AB7">
        <w:t xml:space="preserve"> IEEE J Biomed Health Inform, 2022. </w:t>
      </w:r>
      <w:r w:rsidRPr="008C6AB7">
        <w:rPr>
          <w:b/>
        </w:rPr>
        <w:t>26</w:t>
      </w:r>
      <w:r w:rsidRPr="008C6AB7">
        <w:t>(2): p. 550-560.</w:t>
      </w:r>
    </w:p>
    <w:p w14:paraId="04903984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43.</w:t>
      </w:r>
      <w:r w:rsidRPr="008C6AB7">
        <w:tab/>
        <w:t xml:space="preserve">Yeo, M., et al., </w:t>
      </w:r>
      <w:r w:rsidRPr="008C6AB7">
        <w:rPr>
          <w:i/>
        </w:rPr>
        <w:t>Robust Method for Screening Sleep Apnea With Single-Lead ECG Using Deep Residual Network: Evaluation With Open Database and Patch-Type Wearable Device Data.</w:t>
      </w:r>
      <w:r w:rsidRPr="008C6AB7">
        <w:t xml:space="preserve"> IEEE Journal of Biomedical and Health Informatics, 2022. </w:t>
      </w:r>
      <w:r w:rsidRPr="008C6AB7">
        <w:rPr>
          <w:b/>
        </w:rPr>
        <w:t>26</w:t>
      </w:r>
      <w:r w:rsidRPr="008C6AB7">
        <w:t>(11): p. 5428-5438.</w:t>
      </w:r>
    </w:p>
    <w:p w14:paraId="5DCB85A6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t>44.</w:t>
      </w:r>
      <w:r w:rsidRPr="008C6AB7">
        <w:tab/>
        <w:t xml:space="preserve">Yüzer, A.H., et al., </w:t>
      </w:r>
      <w:r w:rsidRPr="008C6AB7">
        <w:rPr>
          <w:i/>
        </w:rPr>
        <w:t>A different sleep apnea classification system with neural network based on the acceleration signals.</w:t>
      </w:r>
      <w:r w:rsidRPr="008C6AB7">
        <w:t xml:space="preserve"> Applied Acoustics, 2020. </w:t>
      </w:r>
      <w:r w:rsidRPr="008C6AB7">
        <w:rPr>
          <w:b/>
        </w:rPr>
        <w:t>163</w:t>
      </w:r>
      <w:r w:rsidRPr="008C6AB7">
        <w:t>: p. 107225.</w:t>
      </w:r>
    </w:p>
    <w:p w14:paraId="12AEF1A1" w14:textId="77777777" w:rsidR="008C6AB7" w:rsidRPr="008C6AB7" w:rsidRDefault="008C6AB7" w:rsidP="008C6AB7">
      <w:pPr>
        <w:pStyle w:val="EndNoteBibliography"/>
        <w:spacing w:after="0"/>
        <w:ind w:left="720" w:hanging="720"/>
      </w:pPr>
      <w:r w:rsidRPr="008C6AB7">
        <w:lastRenderedPageBreak/>
        <w:t>45.</w:t>
      </w:r>
      <w:r w:rsidRPr="008C6AB7">
        <w:tab/>
        <w:t xml:space="preserve">Zhang, H., et al., </w:t>
      </w:r>
      <w:r w:rsidRPr="008C6AB7">
        <w:rPr>
          <w:i/>
        </w:rPr>
        <w:t>Long-Term Sleep Respiratory Monitoring by Dual-Channel Flexible Wearable System and Deep Learning-Aided Analysis.</w:t>
      </w:r>
      <w:r w:rsidRPr="008C6AB7">
        <w:t xml:space="preserve"> IEEE Transactions on Instrumentation and Measurement, 2023. </w:t>
      </w:r>
      <w:r w:rsidRPr="008C6AB7">
        <w:rPr>
          <w:b/>
        </w:rPr>
        <w:t>72</w:t>
      </w:r>
      <w:r w:rsidRPr="008C6AB7">
        <w:t>: p. 1-9.</w:t>
      </w:r>
    </w:p>
    <w:p w14:paraId="20B13733" w14:textId="77777777" w:rsidR="008C6AB7" w:rsidRPr="008C6AB7" w:rsidRDefault="008C6AB7" w:rsidP="008C6AB7">
      <w:pPr>
        <w:pStyle w:val="EndNoteBibliography"/>
        <w:ind w:left="720" w:hanging="720"/>
      </w:pPr>
      <w:r w:rsidRPr="008C6AB7">
        <w:t>46.</w:t>
      </w:r>
      <w:r w:rsidRPr="008C6AB7">
        <w:tab/>
        <w:t xml:space="preserve">Zhou, G., et al., </w:t>
      </w:r>
      <w:r w:rsidRPr="008C6AB7">
        <w:rPr>
          <w:i/>
        </w:rPr>
        <w:t>Automatic monitoring of obstructive sleep apnea based on multi-modal signals by phone and smartwatch.</w:t>
      </w:r>
      <w:r w:rsidRPr="008C6AB7">
        <w:t xml:space="preserve"> Annu Int Conf IEEE Eng Med Biol Soc, 2023. </w:t>
      </w:r>
      <w:r w:rsidRPr="008C6AB7">
        <w:rPr>
          <w:b/>
        </w:rPr>
        <w:t>2023</w:t>
      </w:r>
      <w:r w:rsidRPr="008C6AB7">
        <w:t>: p. 1-4.</w:t>
      </w:r>
    </w:p>
    <w:p w14:paraId="569DD599" w14:textId="3E58B9AD" w:rsidR="008B4807" w:rsidRPr="00F860DA" w:rsidRDefault="00846D6B" w:rsidP="008C6AB7">
      <w:pPr>
        <w:rPr>
          <w:sz w:val="18"/>
          <w:szCs w:val="18"/>
        </w:rPr>
      </w:pPr>
      <w:r w:rsidRPr="00F860DA">
        <w:rPr>
          <w:sz w:val="18"/>
          <w:szCs w:val="18"/>
        </w:rPr>
        <w:fldChar w:fldCharType="end"/>
      </w:r>
    </w:p>
    <w:sectPr w:rsidR="008B4807" w:rsidRPr="00F860DA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1742D" w14:textId="77777777" w:rsidR="00E94C3B" w:rsidRDefault="00E94C3B" w:rsidP="00CF3807">
      <w:pPr>
        <w:spacing w:after="0" w:line="240" w:lineRule="auto"/>
      </w:pPr>
      <w:r>
        <w:separator/>
      </w:r>
    </w:p>
  </w:endnote>
  <w:endnote w:type="continuationSeparator" w:id="0">
    <w:p w14:paraId="3192FB06" w14:textId="77777777" w:rsidR="00E94C3B" w:rsidRDefault="00E94C3B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22B9B" w14:textId="77777777" w:rsidR="00E94C3B" w:rsidRDefault="00E94C3B" w:rsidP="00CF3807">
      <w:pPr>
        <w:spacing w:after="0" w:line="240" w:lineRule="auto"/>
      </w:pPr>
      <w:r>
        <w:separator/>
      </w:r>
    </w:p>
  </w:footnote>
  <w:footnote w:type="continuationSeparator" w:id="0">
    <w:p w14:paraId="21E797DF" w14:textId="77777777" w:rsidR="00E94C3B" w:rsidRDefault="00E94C3B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oFABpx5y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fw2ft3fd5pxe0adbv0rsl55w0xzwtzesz&quot;&gt;Wearable AI For Sleep Disorders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3&lt;/item&gt;&lt;item&gt;56&lt;/item&gt;&lt;item&gt;57&lt;/item&gt;&lt;/record-ids&gt;&lt;/item&gt;&lt;/Libraries&gt;"/>
  </w:docVars>
  <w:rsids>
    <w:rsidRoot w:val="0046312A"/>
    <w:rsid w:val="00054D6B"/>
    <w:rsid w:val="00055541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429ED"/>
    <w:rsid w:val="00167D47"/>
    <w:rsid w:val="00170856"/>
    <w:rsid w:val="001D3FA9"/>
    <w:rsid w:val="0023302B"/>
    <w:rsid w:val="00234207"/>
    <w:rsid w:val="002407B5"/>
    <w:rsid w:val="00256B51"/>
    <w:rsid w:val="00265E6B"/>
    <w:rsid w:val="002770C4"/>
    <w:rsid w:val="00282442"/>
    <w:rsid w:val="002921C5"/>
    <w:rsid w:val="002F2883"/>
    <w:rsid w:val="003046A9"/>
    <w:rsid w:val="00311088"/>
    <w:rsid w:val="00316F6A"/>
    <w:rsid w:val="00327055"/>
    <w:rsid w:val="00342007"/>
    <w:rsid w:val="003569FF"/>
    <w:rsid w:val="00360AAA"/>
    <w:rsid w:val="00362861"/>
    <w:rsid w:val="00386775"/>
    <w:rsid w:val="00386C18"/>
    <w:rsid w:val="003A3A12"/>
    <w:rsid w:val="003A3F5B"/>
    <w:rsid w:val="003B27C1"/>
    <w:rsid w:val="003B419C"/>
    <w:rsid w:val="003D349A"/>
    <w:rsid w:val="003D5C4D"/>
    <w:rsid w:val="003E2335"/>
    <w:rsid w:val="003F108B"/>
    <w:rsid w:val="0046312A"/>
    <w:rsid w:val="00477900"/>
    <w:rsid w:val="0048589C"/>
    <w:rsid w:val="00492011"/>
    <w:rsid w:val="004A2FCC"/>
    <w:rsid w:val="00506B4D"/>
    <w:rsid w:val="005267B3"/>
    <w:rsid w:val="005A61D4"/>
    <w:rsid w:val="005C6A6C"/>
    <w:rsid w:val="005E7C63"/>
    <w:rsid w:val="00600831"/>
    <w:rsid w:val="00621F3B"/>
    <w:rsid w:val="006301E7"/>
    <w:rsid w:val="00645047"/>
    <w:rsid w:val="00682343"/>
    <w:rsid w:val="00693967"/>
    <w:rsid w:val="00697200"/>
    <w:rsid w:val="006A649E"/>
    <w:rsid w:val="006B3475"/>
    <w:rsid w:val="006D0ECA"/>
    <w:rsid w:val="006D43C7"/>
    <w:rsid w:val="006D7371"/>
    <w:rsid w:val="006F4B0A"/>
    <w:rsid w:val="00703446"/>
    <w:rsid w:val="00711F30"/>
    <w:rsid w:val="00721D6D"/>
    <w:rsid w:val="0072221E"/>
    <w:rsid w:val="00730063"/>
    <w:rsid w:val="00730CD0"/>
    <w:rsid w:val="007A67D2"/>
    <w:rsid w:val="007B2860"/>
    <w:rsid w:val="007F4A8C"/>
    <w:rsid w:val="0080070D"/>
    <w:rsid w:val="00805BEA"/>
    <w:rsid w:val="0082540E"/>
    <w:rsid w:val="00840E9E"/>
    <w:rsid w:val="00846D6B"/>
    <w:rsid w:val="0086101F"/>
    <w:rsid w:val="008B4807"/>
    <w:rsid w:val="008C6AB7"/>
    <w:rsid w:val="008F058C"/>
    <w:rsid w:val="00947536"/>
    <w:rsid w:val="0097281D"/>
    <w:rsid w:val="009776FD"/>
    <w:rsid w:val="00990191"/>
    <w:rsid w:val="00996B20"/>
    <w:rsid w:val="009E3F2D"/>
    <w:rsid w:val="009E5173"/>
    <w:rsid w:val="00A6061F"/>
    <w:rsid w:val="00A72F44"/>
    <w:rsid w:val="00AA4EF2"/>
    <w:rsid w:val="00B3210B"/>
    <w:rsid w:val="00B349F8"/>
    <w:rsid w:val="00B577DB"/>
    <w:rsid w:val="00B617C6"/>
    <w:rsid w:val="00B77634"/>
    <w:rsid w:val="00B9247D"/>
    <w:rsid w:val="00BC1CF6"/>
    <w:rsid w:val="00BC206E"/>
    <w:rsid w:val="00BC35CD"/>
    <w:rsid w:val="00BE48F8"/>
    <w:rsid w:val="00BE4C33"/>
    <w:rsid w:val="00BE5D14"/>
    <w:rsid w:val="00BF53FF"/>
    <w:rsid w:val="00C04659"/>
    <w:rsid w:val="00C119F5"/>
    <w:rsid w:val="00C4297C"/>
    <w:rsid w:val="00C50943"/>
    <w:rsid w:val="00C854DB"/>
    <w:rsid w:val="00C87E84"/>
    <w:rsid w:val="00CA49A0"/>
    <w:rsid w:val="00CA6349"/>
    <w:rsid w:val="00CD471D"/>
    <w:rsid w:val="00CD549B"/>
    <w:rsid w:val="00CE326E"/>
    <w:rsid w:val="00CE630E"/>
    <w:rsid w:val="00CF3807"/>
    <w:rsid w:val="00D4335C"/>
    <w:rsid w:val="00D45AB5"/>
    <w:rsid w:val="00D7196B"/>
    <w:rsid w:val="00DA2337"/>
    <w:rsid w:val="00DB22A9"/>
    <w:rsid w:val="00DC0DE3"/>
    <w:rsid w:val="00DD6915"/>
    <w:rsid w:val="00DF7F72"/>
    <w:rsid w:val="00E050A5"/>
    <w:rsid w:val="00E07661"/>
    <w:rsid w:val="00E25ABC"/>
    <w:rsid w:val="00E3720B"/>
    <w:rsid w:val="00E435E5"/>
    <w:rsid w:val="00E628D0"/>
    <w:rsid w:val="00E724A1"/>
    <w:rsid w:val="00E7599A"/>
    <w:rsid w:val="00E8534E"/>
    <w:rsid w:val="00E94C3B"/>
    <w:rsid w:val="00EB435C"/>
    <w:rsid w:val="00EC5914"/>
    <w:rsid w:val="00ED4819"/>
    <w:rsid w:val="00ED605F"/>
    <w:rsid w:val="00F301B9"/>
    <w:rsid w:val="00F4265B"/>
    <w:rsid w:val="00F46552"/>
    <w:rsid w:val="00F649E1"/>
    <w:rsid w:val="00F860DA"/>
    <w:rsid w:val="00F961F1"/>
    <w:rsid w:val="00F97ED8"/>
    <w:rsid w:val="00FC59E0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2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5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5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541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541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D30FFE-C57C-8747-A50F-638B26489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Pages>1</Pages>
  <Words>8855</Words>
  <Characters>50479</Characters>
  <Application>Microsoft Office Word</Application>
  <DocSecurity>0</DocSecurity>
  <Lines>42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Sarah Aziz</cp:lastModifiedBy>
  <cp:revision>23</cp:revision>
  <dcterms:created xsi:type="dcterms:W3CDTF">2019-06-09T09:44:00Z</dcterms:created>
  <dcterms:modified xsi:type="dcterms:W3CDTF">2024-08-11T09:11:00Z</dcterms:modified>
</cp:coreProperties>
</file>